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73FF7" w14:textId="0D32BEB7" w:rsidR="00856C2E" w:rsidRPr="00BC45D5" w:rsidRDefault="00856C2E" w:rsidP="00856C2E">
      <w:pPr>
        <w:jc w:val="center"/>
        <w:rPr>
          <w:rFonts w:ascii="Times New Roman" w:hAnsi="Times New Roman" w:cs="Times New Roman"/>
          <w:b/>
          <w:bCs/>
          <w:lang w:val="en-GB"/>
        </w:rPr>
      </w:pPr>
      <w:r w:rsidRPr="00BC45D5">
        <w:rPr>
          <w:rFonts w:ascii="Times New Roman" w:hAnsi="Times New Roman" w:cs="Times New Roman"/>
          <w:b/>
          <w:bCs/>
          <w:lang w:val="en-GB"/>
        </w:rPr>
        <w:t>Appendi</w:t>
      </w:r>
      <w:r w:rsidR="00783852" w:rsidRPr="00BC45D5">
        <w:rPr>
          <w:rFonts w:ascii="Times New Roman" w:hAnsi="Times New Roman" w:cs="Times New Roman"/>
          <w:b/>
          <w:bCs/>
          <w:lang w:val="en-GB"/>
        </w:rPr>
        <w:t>ces</w:t>
      </w:r>
    </w:p>
    <w:p w14:paraId="2E0C0C03" w14:textId="142ED12D" w:rsidR="00E4739A" w:rsidRPr="00BC45D5" w:rsidRDefault="00E4739A" w:rsidP="00856C2E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F2532E4" w14:textId="6A8F1927" w:rsidR="00552BBF" w:rsidRPr="00BC45D5" w:rsidRDefault="00552BBF" w:rsidP="00552BBF">
      <w:pPr>
        <w:rPr>
          <w:rFonts w:ascii="Times New Roman" w:hAnsi="Times New Roman" w:cs="Times New Roman"/>
          <w:b/>
          <w:bCs/>
          <w:lang w:val="en-GB"/>
        </w:rPr>
      </w:pPr>
      <w:r w:rsidRPr="00BC45D5">
        <w:rPr>
          <w:rFonts w:ascii="Times New Roman" w:hAnsi="Times New Roman" w:cs="Times New Roman"/>
          <w:b/>
          <w:bCs/>
          <w:lang w:val="en-GB"/>
        </w:rPr>
        <w:t>Appendix 1</w:t>
      </w:r>
    </w:p>
    <w:p w14:paraId="411E1D95" w14:textId="77777777" w:rsidR="00552BBF" w:rsidRPr="00BC45D5" w:rsidRDefault="00552BBF" w:rsidP="00552BBF">
      <w:pPr>
        <w:rPr>
          <w:rFonts w:ascii="Times New Roman" w:hAnsi="Times New Roman" w:cs="Times New Roman"/>
          <w:b/>
          <w:bCs/>
          <w:lang w:val="en-GB"/>
        </w:rPr>
      </w:pPr>
    </w:p>
    <w:p w14:paraId="3B61C548" w14:textId="77777777" w:rsidR="00552BBF" w:rsidRPr="00BC45D5" w:rsidRDefault="00552BBF" w:rsidP="00552BBF">
      <w:pPr>
        <w:rPr>
          <w:rFonts w:ascii="Times New Roman" w:hAnsi="Times New Roman" w:cs="Times New Roman"/>
          <w:i/>
          <w:iCs/>
          <w:lang w:val="en-GB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>Overview of Missing Data</w:t>
      </w:r>
    </w:p>
    <w:p w14:paraId="30DA2111" w14:textId="77777777" w:rsidR="00552BBF" w:rsidRPr="00BC45D5" w:rsidRDefault="00552BBF" w:rsidP="00552BBF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763"/>
        <w:gridCol w:w="1391"/>
        <w:gridCol w:w="1112"/>
        <w:gridCol w:w="1145"/>
        <w:gridCol w:w="1287"/>
        <w:gridCol w:w="1071"/>
      </w:tblGrid>
      <w:tr w:rsidR="00552BBF" w:rsidRPr="00BC45D5" w14:paraId="32B034AB" w14:textId="77777777" w:rsidTr="00FF7874">
        <w:tc>
          <w:tcPr>
            <w:tcW w:w="3261" w:type="dxa"/>
            <w:tcBorders>
              <w:bottom w:val="single" w:sz="4" w:space="0" w:color="auto"/>
            </w:tcBorders>
          </w:tcPr>
          <w:p w14:paraId="3B334EB6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A5F652C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DHH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78B926A4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14:paraId="720C63BA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605AC40A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TH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151F9C03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78B0D389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552BBF" w:rsidRPr="00BC45D5" w14:paraId="78AF4CA7" w14:textId="77777777" w:rsidTr="00FF787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CE14E60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A8892F0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4479E7C4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Missing count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3BD173C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583101C8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6B1E3D34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Missing coun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21EF525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%</w:t>
            </w:r>
          </w:p>
        </w:tc>
      </w:tr>
      <w:tr w:rsidR="00552BBF" w:rsidRPr="00BC45D5" w14:paraId="30031F35" w14:textId="77777777" w:rsidTr="00FF7874">
        <w:tc>
          <w:tcPr>
            <w:tcW w:w="3261" w:type="dxa"/>
            <w:tcBorders>
              <w:top w:val="single" w:sz="4" w:space="0" w:color="auto"/>
            </w:tcBorders>
          </w:tcPr>
          <w:p w14:paraId="781C960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7BB5A3D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25CADE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3888558E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6146EBD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78D3BF3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E5AE4A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52BBF" w:rsidRPr="00BC45D5" w14:paraId="29EE2D7F" w14:textId="77777777" w:rsidTr="00FF7874">
        <w:tc>
          <w:tcPr>
            <w:tcW w:w="3261" w:type="dxa"/>
          </w:tcPr>
          <w:p w14:paraId="02D0F8D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718" w:type="dxa"/>
          </w:tcPr>
          <w:p w14:paraId="25E6251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391" w:type="dxa"/>
          </w:tcPr>
          <w:p w14:paraId="092ADCC6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2" w:type="dxa"/>
          </w:tcPr>
          <w:p w14:paraId="4C645F7C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41B003C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7" w:type="dxa"/>
          </w:tcPr>
          <w:p w14:paraId="188E643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71" w:type="dxa"/>
          </w:tcPr>
          <w:p w14:paraId="29A7EAF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52BBF" w:rsidRPr="00BC45D5" w14:paraId="20E0196C" w14:textId="77777777" w:rsidTr="00FF7874">
        <w:tc>
          <w:tcPr>
            <w:tcW w:w="3261" w:type="dxa"/>
          </w:tcPr>
          <w:p w14:paraId="31542F37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Non-verbal intelligence score</w:t>
            </w:r>
          </w:p>
        </w:tc>
        <w:tc>
          <w:tcPr>
            <w:tcW w:w="718" w:type="dxa"/>
          </w:tcPr>
          <w:p w14:paraId="05A40ECD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75</w:t>
            </w:r>
          </w:p>
        </w:tc>
        <w:tc>
          <w:tcPr>
            <w:tcW w:w="1391" w:type="dxa"/>
          </w:tcPr>
          <w:p w14:paraId="01D87C5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12" w:type="dxa"/>
          </w:tcPr>
          <w:p w14:paraId="692682A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9.2</w:t>
            </w:r>
          </w:p>
        </w:tc>
        <w:tc>
          <w:tcPr>
            <w:tcW w:w="1145" w:type="dxa"/>
          </w:tcPr>
          <w:p w14:paraId="056EF5E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287" w:type="dxa"/>
          </w:tcPr>
          <w:p w14:paraId="0CDB352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071" w:type="dxa"/>
          </w:tcPr>
          <w:p w14:paraId="50928AB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.1</w:t>
            </w:r>
          </w:p>
        </w:tc>
      </w:tr>
      <w:tr w:rsidR="00552BBF" w:rsidRPr="00BC45D5" w14:paraId="6F9656F4" w14:textId="77777777" w:rsidTr="00FF7874">
        <w:tc>
          <w:tcPr>
            <w:tcW w:w="3261" w:type="dxa"/>
          </w:tcPr>
          <w:p w14:paraId="503C0BA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Maternal education level</w:t>
            </w:r>
          </w:p>
        </w:tc>
        <w:tc>
          <w:tcPr>
            <w:tcW w:w="718" w:type="dxa"/>
          </w:tcPr>
          <w:p w14:paraId="2A97706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1391" w:type="dxa"/>
          </w:tcPr>
          <w:p w14:paraId="0EBF6FB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12" w:type="dxa"/>
          </w:tcPr>
          <w:p w14:paraId="612C9817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145" w:type="dxa"/>
          </w:tcPr>
          <w:p w14:paraId="06D38C7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287" w:type="dxa"/>
          </w:tcPr>
          <w:p w14:paraId="7CBF759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071" w:type="dxa"/>
          </w:tcPr>
          <w:p w14:paraId="580FC21A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9.3</w:t>
            </w:r>
          </w:p>
        </w:tc>
      </w:tr>
      <w:tr w:rsidR="00552BBF" w:rsidRPr="00BC45D5" w14:paraId="79C50861" w14:textId="77777777" w:rsidTr="00FF7874">
        <w:tc>
          <w:tcPr>
            <w:tcW w:w="3261" w:type="dxa"/>
          </w:tcPr>
          <w:p w14:paraId="7592C3FA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ternal education level</w:t>
            </w:r>
          </w:p>
        </w:tc>
        <w:tc>
          <w:tcPr>
            <w:tcW w:w="718" w:type="dxa"/>
          </w:tcPr>
          <w:p w14:paraId="1A75390C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1391" w:type="dxa"/>
          </w:tcPr>
          <w:p w14:paraId="1E1A322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12" w:type="dxa"/>
          </w:tcPr>
          <w:p w14:paraId="6E024C1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.8</w:t>
            </w:r>
          </w:p>
        </w:tc>
        <w:tc>
          <w:tcPr>
            <w:tcW w:w="1145" w:type="dxa"/>
          </w:tcPr>
          <w:p w14:paraId="692D22D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69</w:t>
            </w:r>
          </w:p>
        </w:tc>
        <w:tc>
          <w:tcPr>
            <w:tcW w:w="1287" w:type="dxa"/>
          </w:tcPr>
          <w:p w14:paraId="039E2C8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071" w:type="dxa"/>
          </w:tcPr>
          <w:p w14:paraId="662021FE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0.3</w:t>
            </w:r>
          </w:p>
        </w:tc>
      </w:tr>
      <w:tr w:rsidR="00552BBF" w:rsidRPr="00BC45D5" w14:paraId="393DA435" w14:textId="77777777" w:rsidTr="00FF7874">
        <w:tc>
          <w:tcPr>
            <w:tcW w:w="3261" w:type="dxa"/>
          </w:tcPr>
          <w:p w14:paraId="16DF5BCA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Income</w:t>
            </w:r>
          </w:p>
        </w:tc>
        <w:tc>
          <w:tcPr>
            <w:tcW w:w="718" w:type="dxa"/>
          </w:tcPr>
          <w:p w14:paraId="11D1134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391" w:type="dxa"/>
          </w:tcPr>
          <w:p w14:paraId="1CDC40F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1112" w:type="dxa"/>
          </w:tcPr>
          <w:p w14:paraId="48B403FD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0.8</w:t>
            </w:r>
          </w:p>
        </w:tc>
        <w:tc>
          <w:tcPr>
            <w:tcW w:w="1145" w:type="dxa"/>
          </w:tcPr>
          <w:p w14:paraId="3D09E1B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1287" w:type="dxa"/>
          </w:tcPr>
          <w:p w14:paraId="3F251D6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071" w:type="dxa"/>
          </w:tcPr>
          <w:p w14:paraId="0DE5857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5.5</w:t>
            </w:r>
          </w:p>
        </w:tc>
      </w:tr>
      <w:tr w:rsidR="00552BBF" w:rsidRPr="00BC45D5" w14:paraId="48C1CBCF" w14:textId="77777777" w:rsidTr="00FF7874">
        <w:tc>
          <w:tcPr>
            <w:tcW w:w="3261" w:type="dxa"/>
          </w:tcPr>
          <w:p w14:paraId="0CD162C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Family cohesion</w:t>
            </w:r>
          </w:p>
        </w:tc>
        <w:tc>
          <w:tcPr>
            <w:tcW w:w="718" w:type="dxa"/>
          </w:tcPr>
          <w:p w14:paraId="57C6C70D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391" w:type="dxa"/>
          </w:tcPr>
          <w:p w14:paraId="7FCF335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12" w:type="dxa"/>
          </w:tcPr>
          <w:p w14:paraId="4AF2310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1145" w:type="dxa"/>
          </w:tcPr>
          <w:p w14:paraId="484ED27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1287" w:type="dxa"/>
          </w:tcPr>
          <w:p w14:paraId="12EC4C83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71" w:type="dxa"/>
          </w:tcPr>
          <w:p w14:paraId="0E40030D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5.1</w:t>
            </w:r>
          </w:p>
        </w:tc>
      </w:tr>
      <w:tr w:rsidR="00552BBF" w:rsidRPr="00BC45D5" w14:paraId="309C747B" w14:textId="77777777" w:rsidTr="00FF7874">
        <w:tc>
          <w:tcPr>
            <w:tcW w:w="3261" w:type="dxa"/>
          </w:tcPr>
          <w:p w14:paraId="4DB4A5F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Family adaptability</w:t>
            </w:r>
          </w:p>
        </w:tc>
        <w:tc>
          <w:tcPr>
            <w:tcW w:w="718" w:type="dxa"/>
          </w:tcPr>
          <w:p w14:paraId="2650699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391" w:type="dxa"/>
          </w:tcPr>
          <w:p w14:paraId="75EFDD2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12" w:type="dxa"/>
          </w:tcPr>
          <w:p w14:paraId="0E03574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1145" w:type="dxa"/>
          </w:tcPr>
          <w:p w14:paraId="3138882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1287" w:type="dxa"/>
          </w:tcPr>
          <w:p w14:paraId="60CB1016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071" w:type="dxa"/>
          </w:tcPr>
          <w:p w14:paraId="6934FB6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6.1</w:t>
            </w:r>
          </w:p>
        </w:tc>
      </w:tr>
      <w:tr w:rsidR="00552BBF" w:rsidRPr="00BC45D5" w14:paraId="4A2D76AC" w14:textId="77777777" w:rsidTr="00FF7874">
        <w:tc>
          <w:tcPr>
            <w:tcW w:w="3261" w:type="dxa"/>
          </w:tcPr>
          <w:p w14:paraId="7D2D6E0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rent-child communication</w:t>
            </w:r>
          </w:p>
        </w:tc>
        <w:tc>
          <w:tcPr>
            <w:tcW w:w="718" w:type="dxa"/>
          </w:tcPr>
          <w:p w14:paraId="52E29FC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391" w:type="dxa"/>
          </w:tcPr>
          <w:p w14:paraId="5B17F60C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12" w:type="dxa"/>
          </w:tcPr>
          <w:p w14:paraId="41470E0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1145" w:type="dxa"/>
          </w:tcPr>
          <w:p w14:paraId="5DF1794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5</w:t>
            </w:r>
          </w:p>
        </w:tc>
        <w:tc>
          <w:tcPr>
            <w:tcW w:w="1287" w:type="dxa"/>
          </w:tcPr>
          <w:p w14:paraId="13C5AF9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71" w:type="dxa"/>
          </w:tcPr>
          <w:p w14:paraId="21EE332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.0</w:t>
            </w:r>
          </w:p>
        </w:tc>
      </w:tr>
      <w:tr w:rsidR="00552BBF" w:rsidRPr="00BC45D5" w14:paraId="20A5DE83" w14:textId="77777777" w:rsidTr="00FF7874">
        <w:tc>
          <w:tcPr>
            <w:tcW w:w="3261" w:type="dxa"/>
          </w:tcPr>
          <w:p w14:paraId="4D2E88F6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ositive emotion expression</w:t>
            </w:r>
          </w:p>
        </w:tc>
        <w:tc>
          <w:tcPr>
            <w:tcW w:w="718" w:type="dxa"/>
          </w:tcPr>
          <w:p w14:paraId="0D493577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391" w:type="dxa"/>
          </w:tcPr>
          <w:p w14:paraId="4C94BF8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2" w:type="dxa"/>
          </w:tcPr>
          <w:p w14:paraId="0184080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41344BD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7" w:type="dxa"/>
          </w:tcPr>
          <w:p w14:paraId="0E4EF89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71" w:type="dxa"/>
          </w:tcPr>
          <w:p w14:paraId="06A26FC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52BBF" w:rsidRPr="00BC45D5" w14:paraId="19562B93" w14:textId="77777777" w:rsidTr="00FF7874">
        <w:tc>
          <w:tcPr>
            <w:tcW w:w="3261" w:type="dxa"/>
          </w:tcPr>
          <w:p w14:paraId="1655FF3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Negative emotion expression</w:t>
            </w:r>
          </w:p>
        </w:tc>
        <w:tc>
          <w:tcPr>
            <w:tcW w:w="718" w:type="dxa"/>
          </w:tcPr>
          <w:p w14:paraId="7C2BA5B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391" w:type="dxa"/>
          </w:tcPr>
          <w:p w14:paraId="3181FA36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2" w:type="dxa"/>
          </w:tcPr>
          <w:p w14:paraId="6268A615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63B863D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7" w:type="dxa"/>
          </w:tcPr>
          <w:p w14:paraId="33DC3F9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71" w:type="dxa"/>
          </w:tcPr>
          <w:p w14:paraId="2380A567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552BBF" w:rsidRPr="00BC45D5" w14:paraId="363F278F" w14:textId="77777777" w:rsidTr="00FF7874">
        <w:tc>
          <w:tcPr>
            <w:tcW w:w="3261" w:type="dxa"/>
          </w:tcPr>
          <w:p w14:paraId="19D2610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Emotion recognition</w:t>
            </w:r>
          </w:p>
        </w:tc>
        <w:tc>
          <w:tcPr>
            <w:tcW w:w="718" w:type="dxa"/>
          </w:tcPr>
          <w:p w14:paraId="36DFF22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1391" w:type="dxa"/>
          </w:tcPr>
          <w:p w14:paraId="48588726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2" w:type="dxa"/>
          </w:tcPr>
          <w:p w14:paraId="07458843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45" w:type="dxa"/>
          </w:tcPr>
          <w:p w14:paraId="1189227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7" w:type="dxa"/>
          </w:tcPr>
          <w:p w14:paraId="54FB3A6B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071" w:type="dxa"/>
          </w:tcPr>
          <w:p w14:paraId="44FCEDE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2FDD69B9" w14:textId="60600054" w:rsidR="00552BBF" w:rsidRPr="00BC45D5" w:rsidRDefault="00552BBF" w:rsidP="00552BBF">
      <w:pPr>
        <w:spacing w:line="480" w:lineRule="auto"/>
        <w:rPr>
          <w:rFonts w:ascii="Times New Roman" w:hAnsi="Times New Roman" w:cs="Times New Roman"/>
          <w:lang w:val="en-US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 xml:space="preserve">Note. </w:t>
      </w:r>
      <w:r w:rsidRPr="00BC45D5">
        <w:rPr>
          <w:rFonts w:ascii="Times New Roman" w:hAnsi="Times New Roman" w:cs="Times New Roman"/>
          <w:lang w:val="en-US"/>
        </w:rPr>
        <w:t>DHH = deaf or hard-of-hearing; TH = typically hearing</w:t>
      </w:r>
    </w:p>
    <w:p w14:paraId="5DF97406" w14:textId="40F0720B" w:rsidR="00552BBF" w:rsidRPr="00BC45D5" w:rsidRDefault="00552BBF">
      <w:pPr>
        <w:rPr>
          <w:rFonts w:ascii="Times New Roman" w:hAnsi="Times New Roman" w:cs="Times New Roman"/>
          <w:lang w:val="en-US"/>
        </w:rPr>
      </w:pPr>
      <w:r w:rsidRPr="00BC45D5">
        <w:rPr>
          <w:rFonts w:ascii="Times New Roman" w:hAnsi="Times New Roman" w:cs="Times New Roman"/>
          <w:lang w:val="en-US"/>
        </w:rPr>
        <w:br w:type="page"/>
      </w:r>
    </w:p>
    <w:p w14:paraId="6826D3D6" w14:textId="3437C2A8" w:rsidR="00856C2E" w:rsidRPr="00BC45D5" w:rsidRDefault="00856C2E" w:rsidP="00F97C4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C45D5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</w:t>
      </w:r>
      <w:r w:rsidR="00552BBF" w:rsidRPr="00BC45D5">
        <w:rPr>
          <w:rFonts w:ascii="Times New Roman" w:hAnsi="Times New Roman" w:cs="Times New Roman"/>
          <w:b/>
          <w:bCs/>
          <w:lang w:val="en-GB"/>
        </w:rPr>
        <w:t>2</w:t>
      </w:r>
    </w:p>
    <w:p w14:paraId="6E027DF5" w14:textId="6ECB1ADD" w:rsidR="00002E66" w:rsidRPr="00BC45D5" w:rsidRDefault="00002E66" w:rsidP="00F97C4D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 xml:space="preserve">Pearson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C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orrelations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B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etween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F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amily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S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ystem and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E</w:t>
      </w:r>
      <w:r w:rsidRPr="00BC45D5">
        <w:rPr>
          <w:rFonts w:ascii="Times New Roman" w:hAnsi="Times New Roman" w:cs="Times New Roman"/>
          <w:i/>
          <w:iCs/>
          <w:lang w:val="en-GB"/>
        </w:rPr>
        <w:t>motion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al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F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unctioning </w:t>
      </w:r>
      <w:r w:rsidR="005F0535" w:rsidRPr="00BC45D5">
        <w:rPr>
          <w:rFonts w:ascii="Times New Roman" w:hAnsi="Times New Roman" w:cs="Times New Roman"/>
          <w:i/>
          <w:iCs/>
          <w:lang w:val="en-GB"/>
        </w:rPr>
        <w:t>(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W</w:t>
      </w:r>
      <w:r w:rsidR="005F0535" w:rsidRPr="00BC45D5">
        <w:rPr>
          <w:rFonts w:ascii="Times New Roman" w:hAnsi="Times New Roman" w:cs="Times New Roman"/>
          <w:i/>
          <w:iCs/>
          <w:lang w:val="en-GB"/>
        </w:rPr>
        <w:t xml:space="preserve">eighted and </w:t>
      </w:r>
      <w:r w:rsidR="002D6ABE" w:rsidRPr="00BC45D5">
        <w:rPr>
          <w:rFonts w:ascii="Times New Roman" w:hAnsi="Times New Roman" w:cs="Times New Roman"/>
          <w:i/>
          <w:iCs/>
          <w:lang w:val="en-GB"/>
        </w:rPr>
        <w:t>P</w:t>
      </w:r>
      <w:r w:rsidR="005F0535" w:rsidRPr="00BC45D5">
        <w:rPr>
          <w:rFonts w:ascii="Times New Roman" w:hAnsi="Times New Roman" w:cs="Times New Roman"/>
          <w:i/>
          <w:iCs/>
          <w:lang w:val="en-GB"/>
        </w:rPr>
        <w:t xml:space="preserve">ooled </w:t>
      </w:r>
      <w:r w:rsidR="00EA3C70" w:rsidRPr="00BC45D5">
        <w:rPr>
          <w:rFonts w:ascii="Times New Roman" w:hAnsi="Times New Roman" w:cs="Times New Roman"/>
          <w:i/>
          <w:iCs/>
          <w:lang w:val="en-GB"/>
        </w:rPr>
        <w:t>R</w:t>
      </w:r>
      <w:r w:rsidR="005F0535" w:rsidRPr="00BC45D5">
        <w:rPr>
          <w:rFonts w:ascii="Times New Roman" w:hAnsi="Times New Roman" w:cs="Times New Roman"/>
          <w:i/>
          <w:iCs/>
          <w:lang w:val="en-GB"/>
        </w:rPr>
        <w:t>esults)</w:t>
      </w:r>
      <w:r w:rsidRPr="00BC45D5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70A7120B" w14:textId="77777777" w:rsidR="00002E66" w:rsidRPr="00BC45D5" w:rsidRDefault="00002E66" w:rsidP="00002E6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461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268"/>
        <w:gridCol w:w="1984"/>
        <w:gridCol w:w="1418"/>
        <w:gridCol w:w="2126"/>
        <w:gridCol w:w="2106"/>
        <w:gridCol w:w="1878"/>
      </w:tblGrid>
      <w:tr w:rsidR="003C3BD2" w:rsidRPr="00BC45D5" w14:paraId="37575098" w14:textId="77777777" w:rsidTr="00BF55DC">
        <w:tc>
          <w:tcPr>
            <w:tcW w:w="2836" w:type="dxa"/>
            <w:tcBorders>
              <w:bottom w:val="single" w:sz="4" w:space="0" w:color="auto"/>
            </w:tcBorders>
          </w:tcPr>
          <w:p w14:paraId="34B55C74" w14:textId="77777777" w:rsidR="003C3BD2" w:rsidRPr="00BC45D5" w:rsidRDefault="003C3BD2" w:rsidP="00B351D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780" w:type="dxa"/>
            <w:gridSpan w:val="6"/>
            <w:tcBorders>
              <w:bottom w:val="single" w:sz="4" w:space="0" w:color="auto"/>
            </w:tcBorders>
          </w:tcPr>
          <w:p w14:paraId="09B6729B" w14:textId="4098ADC7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C</w:t>
            </w:r>
            <w:r w:rsidRPr="00BC45D5">
              <w:rPr>
                <w:rFonts w:ascii="Times New Roman" w:hAnsi="Times New Roman" w:cs="Times New Roman"/>
                <w:lang w:val="en-GB"/>
              </w:rPr>
              <w:t>orrelation coefficient for all children (for DHH / TH children)</w:t>
            </w:r>
          </w:p>
        </w:tc>
      </w:tr>
      <w:tr w:rsidR="00983B2F" w:rsidRPr="00BC45D5" w14:paraId="59D04BB1" w14:textId="77777777" w:rsidTr="00BF55DC">
        <w:tc>
          <w:tcPr>
            <w:tcW w:w="2836" w:type="dxa"/>
            <w:tcBorders>
              <w:bottom w:val="single" w:sz="4" w:space="0" w:color="auto"/>
            </w:tcBorders>
          </w:tcPr>
          <w:p w14:paraId="546C1B84" w14:textId="644E616B" w:rsidR="003C3BD2" w:rsidRPr="00BC45D5" w:rsidRDefault="003C3BD2" w:rsidP="003C3BD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9DA608" w14:textId="397C9D53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1</w:t>
            </w:r>
            <w:r w:rsidRPr="00BC45D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DBF9973" w14:textId="762D17A8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2</w:t>
            </w:r>
            <w:r w:rsidRPr="00BC45D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BB6A6A" w14:textId="5AF9661A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3</w:t>
            </w:r>
            <w:r w:rsidRPr="00BC45D5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6889F8" w14:textId="1585091D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. Positive emotion expression</w:t>
            </w:r>
          </w:p>
        </w:tc>
        <w:tc>
          <w:tcPr>
            <w:tcW w:w="2106" w:type="dxa"/>
            <w:tcBorders>
              <w:bottom w:val="single" w:sz="4" w:space="0" w:color="auto"/>
            </w:tcBorders>
          </w:tcPr>
          <w:p w14:paraId="0F81C1F8" w14:textId="77777777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5. Negative emotion expression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FFAF685" w14:textId="77777777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6. Emotion Recognition</w:t>
            </w:r>
          </w:p>
        </w:tc>
      </w:tr>
      <w:tr w:rsidR="00983B2F" w:rsidRPr="00BC45D5" w14:paraId="2665982A" w14:textId="77777777" w:rsidTr="00BF55DC">
        <w:tc>
          <w:tcPr>
            <w:tcW w:w="2836" w:type="dxa"/>
            <w:tcBorders>
              <w:top w:val="single" w:sz="4" w:space="0" w:color="auto"/>
            </w:tcBorders>
          </w:tcPr>
          <w:p w14:paraId="26F4BD6A" w14:textId="2C334827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. Family cohes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CF8EB8" w14:textId="3C4F8488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1A8184" w14:textId="5C60E3A4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319829" w14:textId="0C09F282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134581" w14:textId="34394505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19 (-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2</w:t>
            </w:r>
            <w:r w:rsidRPr="00BC45D5">
              <w:rPr>
                <w:rFonts w:ascii="Times New Roman" w:hAnsi="Times New Roman" w:cs="Times New Roman"/>
                <w:lang w:val="en-GB"/>
              </w:rPr>
              <w:t>/.3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4</w:t>
            </w:r>
            <w:r w:rsidRPr="00BC45D5">
              <w:rPr>
                <w:rFonts w:ascii="Times New Roman" w:hAnsi="Times New Roman" w:cs="Times New Roman"/>
                <w:lang w:val="en-GB"/>
              </w:rPr>
              <w:t>*)</w:t>
            </w:r>
            <w:r w:rsidRPr="00BC45D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7C5E2FF7" w14:textId="21313FB3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-.08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-.09/-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3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F3ED397" w14:textId="54AB2226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>.</w:t>
            </w:r>
            <w:r w:rsidRPr="00BC45D5">
              <w:rPr>
                <w:rFonts w:ascii="Times New Roman" w:hAnsi="Times New Roman" w:cs="Times New Roman"/>
                <w:lang w:val="en-GB"/>
              </w:rPr>
              <w:t xml:space="preserve">06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-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1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/.1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5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4630939" w14:textId="56C371DD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983B2F" w:rsidRPr="00BC45D5" w14:paraId="3E781952" w14:textId="77777777" w:rsidTr="00BF55DC">
        <w:tc>
          <w:tcPr>
            <w:tcW w:w="2836" w:type="dxa"/>
          </w:tcPr>
          <w:p w14:paraId="228B4F89" w14:textId="6E854578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. Family adaptability</w:t>
            </w:r>
          </w:p>
        </w:tc>
        <w:tc>
          <w:tcPr>
            <w:tcW w:w="2268" w:type="dxa"/>
          </w:tcPr>
          <w:p w14:paraId="44AA2EDD" w14:textId="4B6A11B4" w:rsidR="003C3BD2" w:rsidRPr="00BC45D5" w:rsidRDefault="005D3FAD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84 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(.88</w:t>
            </w:r>
            <w:r w:rsidR="000601A4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/.77</w:t>
            </w:r>
            <w:r w:rsidR="007F462C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)</w:t>
            </w:r>
            <w:r w:rsidR="00E7377E" w:rsidRPr="00BC45D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a</w:t>
            </w:r>
          </w:p>
        </w:tc>
        <w:tc>
          <w:tcPr>
            <w:tcW w:w="1984" w:type="dxa"/>
          </w:tcPr>
          <w:p w14:paraId="3CCC8E57" w14:textId="519C3C0F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1418" w:type="dxa"/>
          </w:tcPr>
          <w:p w14:paraId="62B6D94F" w14:textId="74A9163A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2126" w:type="dxa"/>
          </w:tcPr>
          <w:p w14:paraId="7BE9A7A3" w14:textId="37E59E81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11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 xml:space="preserve">(-.02/.22*) </w:t>
            </w:r>
          </w:p>
          <w:p w14:paraId="55771129" w14:textId="059046E1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106" w:type="dxa"/>
          </w:tcPr>
          <w:p w14:paraId="0CF2F705" w14:textId="7256AC43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02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2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/.04)</w:t>
            </w:r>
          </w:p>
          <w:p w14:paraId="53DA3C4B" w14:textId="16F3EB0C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878" w:type="dxa"/>
          </w:tcPr>
          <w:p w14:paraId="365E2028" w14:textId="1ADF1AF6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10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2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/.21*)</w:t>
            </w:r>
          </w:p>
          <w:p w14:paraId="7647E062" w14:textId="0E0AF2E2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  <w:tr w:rsidR="00983B2F" w:rsidRPr="00BC45D5" w14:paraId="428FF38D" w14:textId="77777777" w:rsidTr="00BF55DC">
        <w:tc>
          <w:tcPr>
            <w:tcW w:w="2836" w:type="dxa"/>
          </w:tcPr>
          <w:p w14:paraId="33469F11" w14:textId="0D9AD5A1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. Parent</w:t>
            </w:r>
            <w:r w:rsidR="0018627B" w:rsidRPr="00BC45D5">
              <w:rPr>
                <w:rFonts w:ascii="Times New Roman" w:hAnsi="Times New Roman" w:cs="Times New Roman"/>
                <w:lang w:val="en-GB"/>
              </w:rPr>
              <w:t>al emotion</w:t>
            </w:r>
            <w:r w:rsidRPr="00BC45D5">
              <w:rPr>
                <w:rFonts w:ascii="Times New Roman" w:hAnsi="Times New Roman" w:cs="Times New Roman"/>
                <w:lang w:val="en-GB"/>
              </w:rPr>
              <w:t xml:space="preserve"> communication</w:t>
            </w:r>
          </w:p>
        </w:tc>
        <w:tc>
          <w:tcPr>
            <w:tcW w:w="2268" w:type="dxa"/>
          </w:tcPr>
          <w:p w14:paraId="2B1DAAD6" w14:textId="786060E6" w:rsidR="003C3BD2" w:rsidRPr="00BC45D5" w:rsidRDefault="005D3FAD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37 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(.3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1</w:t>
            </w:r>
            <w:r w:rsidR="000601A4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/.48</w:t>
            </w:r>
            <w:r w:rsidR="007F462C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</w:tcPr>
          <w:p w14:paraId="7BA95E9D" w14:textId="23594BCD" w:rsidR="003C3BD2" w:rsidRPr="00BC45D5" w:rsidRDefault="00983B2F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41 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(.41</w:t>
            </w:r>
            <w:r w:rsidR="000601A4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/.4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4</w:t>
            </w:r>
            <w:r w:rsidR="000601A4" w:rsidRPr="00BC45D5">
              <w:rPr>
                <w:rFonts w:ascii="Times New Roman" w:hAnsi="Times New Roman" w:cs="Times New Roman"/>
                <w:lang w:val="en-GB"/>
              </w:rPr>
              <w:t>**</w:t>
            </w:r>
            <w:r w:rsidR="001F517F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18" w:type="dxa"/>
          </w:tcPr>
          <w:p w14:paraId="08403FCB" w14:textId="71B8DF71" w:rsidR="003C3BD2" w:rsidRPr="00BC45D5" w:rsidRDefault="003C3BD2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 w:hint="eastAsia"/>
                <w:lang w:val="en-GB"/>
              </w:rPr>
              <w:t>-</w:t>
            </w:r>
          </w:p>
        </w:tc>
        <w:tc>
          <w:tcPr>
            <w:tcW w:w="2126" w:type="dxa"/>
          </w:tcPr>
          <w:p w14:paraId="6B7268AD" w14:textId="476FA3D1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08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7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/.13)</w:t>
            </w:r>
          </w:p>
          <w:p w14:paraId="79795BAE" w14:textId="37DC9D61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2106" w:type="dxa"/>
          </w:tcPr>
          <w:p w14:paraId="4008193F" w14:textId="3358D7AC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17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.25*/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7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FBF1933" w14:textId="7FE75A72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878" w:type="dxa"/>
          </w:tcPr>
          <w:p w14:paraId="5FE05803" w14:textId="6761E350" w:rsidR="003C3BD2" w:rsidRPr="00BC45D5" w:rsidRDefault="00D54911" w:rsidP="00E36F66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.05 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(-.0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5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/.1</w:t>
            </w:r>
            <w:r w:rsidR="0070288A" w:rsidRPr="00BC45D5">
              <w:rPr>
                <w:rFonts w:ascii="Times New Roman" w:hAnsi="Times New Roman" w:cs="Times New Roman"/>
                <w:lang w:val="en-GB"/>
              </w:rPr>
              <w:t>6</w:t>
            </w:r>
            <w:r w:rsidR="003C3BD2" w:rsidRPr="00BC45D5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1367E17" w14:textId="35B6487D" w:rsidR="003C3BD2" w:rsidRPr="00BC45D5" w:rsidRDefault="003C3BD2" w:rsidP="00E36F6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</w:tr>
    </w:tbl>
    <w:p w14:paraId="46CBB413" w14:textId="134F3710" w:rsidR="00801CD1" w:rsidRPr="00BC45D5" w:rsidRDefault="00801CD1" w:rsidP="0047746F">
      <w:pPr>
        <w:spacing w:line="480" w:lineRule="auto"/>
        <w:rPr>
          <w:rFonts w:ascii="Times New Roman" w:hAnsi="Times New Roman" w:cs="Times New Roman"/>
          <w:lang w:val="en-US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>Note</w:t>
      </w:r>
      <w:r w:rsidRPr="00BC45D5">
        <w:rPr>
          <w:rFonts w:ascii="Times New Roman" w:hAnsi="Times New Roman" w:cs="Times New Roman"/>
          <w:lang w:val="en-GB"/>
        </w:rPr>
        <w:t xml:space="preserve">. </w:t>
      </w:r>
      <w:r w:rsidRPr="00BC45D5">
        <w:rPr>
          <w:rFonts w:ascii="Times New Roman" w:hAnsi="Times New Roman" w:cs="Times New Roman"/>
          <w:lang w:val="en-US"/>
        </w:rPr>
        <w:t xml:space="preserve">DHH = deaf or hard-of-hearing; TH = </w:t>
      </w:r>
      <w:r w:rsidR="00B22BE3" w:rsidRPr="00BC45D5">
        <w:rPr>
          <w:rFonts w:ascii="Times New Roman" w:hAnsi="Times New Roman" w:cs="Times New Roman"/>
          <w:lang w:val="en-US"/>
        </w:rPr>
        <w:t>t</w:t>
      </w:r>
      <w:r w:rsidRPr="00BC45D5">
        <w:rPr>
          <w:rFonts w:ascii="Times New Roman" w:hAnsi="Times New Roman" w:cs="Times New Roman"/>
          <w:lang w:val="en-US"/>
        </w:rPr>
        <w:t>ypically hearing</w:t>
      </w:r>
    </w:p>
    <w:p w14:paraId="395D1BAF" w14:textId="43FBD141" w:rsidR="00EA3C70" w:rsidRPr="00BC45D5" w:rsidRDefault="00EA3C70" w:rsidP="0047746F">
      <w:pPr>
        <w:spacing w:line="480" w:lineRule="auto"/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BC45D5">
        <w:rPr>
          <w:rFonts w:ascii="Times New Roman" w:hAnsi="Times New Roman" w:cs="Times New Roman"/>
          <w:lang w:val="en-GB"/>
        </w:rPr>
        <w:t>Significance of the z-score after Fisher’s r-to-z transformation, which was applied to compare the strength of correlations.</w:t>
      </w:r>
    </w:p>
    <w:p w14:paraId="5D7339FB" w14:textId="3A3BB4A8" w:rsidR="00002E66" w:rsidRPr="00BC45D5" w:rsidRDefault="00002E66" w:rsidP="0047746F">
      <w:pPr>
        <w:spacing w:line="480" w:lineRule="auto"/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lang w:val="en-GB"/>
        </w:rPr>
        <w:t>**</w:t>
      </w:r>
      <w:r w:rsidR="005B5C95"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>&lt;.0</w:t>
      </w:r>
      <w:r w:rsidR="00866775" w:rsidRPr="00BC45D5">
        <w:rPr>
          <w:rFonts w:ascii="Times New Roman" w:hAnsi="Times New Roman" w:cs="Times New Roman"/>
          <w:lang w:val="en-GB"/>
        </w:rPr>
        <w:t>0</w:t>
      </w:r>
      <w:r w:rsidRPr="00BC45D5">
        <w:rPr>
          <w:rFonts w:ascii="Times New Roman" w:hAnsi="Times New Roman" w:cs="Times New Roman"/>
          <w:lang w:val="en-GB"/>
        </w:rPr>
        <w:t>1 *</w:t>
      </w:r>
      <w:r w:rsidR="005B5C95"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>&lt;.05</w:t>
      </w:r>
      <w:r w:rsidR="005B5C95" w:rsidRPr="00BC45D5">
        <w:rPr>
          <w:rFonts w:ascii="Times New Roman" w:hAnsi="Times New Roman" w:cs="Times New Roman"/>
          <w:lang w:val="en-GB"/>
        </w:rPr>
        <w:t xml:space="preserve"> for correlations between family and emotion variables.</w:t>
      </w:r>
    </w:p>
    <w:p w14:paraId="1F8E6028" w14:textId="6DC2A5A6" w:rsidR="006833DC" w:rsidRPr="00BC45D5" w:rsidRDefault="006833DC" w:rsidP="00002E66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CE89032" w14:textId="77777777" w:rsidR="003C3BD2" w:rsidRPr="00BC45D5" w:rsidRDefault="003C3BD2">
      <w:pPr>
        <w:rPr>
          <w:rFonts w:ascii="Times New Roman" w:hAnsi="Times New Roman" w:cs="Times New Roman"/>
          <w:lang w:val="en-GB"/>
        </w:rPr>
      </w:pPr>
    </w:p>
    <w:p w14:paraId="3D63A184" w14:textId="321ED3DF" w:rsidR="00465538" w:rsidRPr="00BC45D5" w:rsidRDefault="00465538">
      <w:pPr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lang w:val="en-GB"/>
        </w:rPr>
        <w:br w:type="page"/>
      </w:r>
    </w:p>
    <w:p w14:paraId="63B2CFE7" w14:textId="77777777" w:rsidR="00465538" w:rsidRPr="00BC45D5" w:rsidRDefault="00465538">
      <w:pPr>
        <w:rPr>
          <w:rFonts w:ascii="Times New Roman" w:hAnsi="Times New Roman" w:cs="Times New Roman"/>
          <w:lang w:val="en-GB"/>
        </w:rPr>
        <w:sectPr w:rsidR="00465538" w:rsidRPr="00BC45D5" w:rsidSect="003C3BD2">
          <w:footerReference w:type="even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361D6E" w14:textId="77777777" w:rsidR="001F5666" w:rsidRPr="00BC45D5" w:rsidRDefault="001F5666" w:rsidP="001F5666">
      <w:pPr>
        <w:rPr>
          <w:rFonts w:ascii="Times New Roman" w:hAnsi="Times New Roman" w:cs="Times New Roman"/>
          <w:b/>
          <w:bCs/>
          <w:lang w:val="en-GB"/>
        </w:rPr>
      </w:pPr>
      <w:r w:rsidRPr="00BC45D5">
        <w:rPr>
          <w:rFonts w:ascii="Times New Roman" w:hAnsi="Times New Roman" w:cs="Times New Roman"/>
          <w:b/>
          <w:bCs/>
          <w:lang w:val="en-GB"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  <w:lang w:val="en-GB"/>
        </w:rPr>
        <w:t>3</w:t>
      </w:r>
    </w:p>
    <w:p w14:paraId="2214052A" w14:textId="77777777" w:rsidR="001F5666" w:rsidRPr="00BC45D5" w:rsidRDefault="001F5666" w:rsidP="001F5666">
      <w:pPr>
        <w:rPr>
          <w:rFonts w:ascii="Times New Roman" w:hAnsi="Times New Roman" w:cs="Times New Roman"/>
          <w:b/>
          <w:bCs/>
          <w:lang w:val="en-GB"/>
        </w:rPr>
      </w:pPr>
    </w:p>
    <w:p w14:paraId="7516EDED" w14:textId="77777777" w:rsidR="001F5666" w:rsidRPr="00BC45D5" w:rsidRDefault="001F5666" w:rsidP="001F5666">
      <w:pPr>
        <w:rPr>
          <w:rFonts w:ascii="Times New Roman" w:hAnsi="Times New Roman" w:cs="Times New Roman"/>
          <w:i/>
          <w:iCs/>
          <w:lang w:val="en-GB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 xml:space="preserve">Pearson Correlations Between Socioeconomic Factors and All Study Variables (Weighted and Pooled Results) </w:t>
      </w:r>
    </w:p>
    <w:p w14:paraId="0BB29CDB" w14:textId="77777777" w:rsidR="001F5666" w:rsidRPr="00BC45D5" w:rsidRDefault="001F5666" w:rsidP="001F5666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268"/>
        <w:gridCol w:w="2835"/>
      </w:tblGrid>
      <w:tr w:rsidR="001F5666" w:rsidRPr="00BC45D5" w14:paraId="3881FEC7" w14:textId="77777777" w:rsidTr="00FF7874">
        <w:tc>
          <w:tcPr>
            <w:tcW w:w="3544" w:type="dxa"/>
            <w:tcBorders>
              <w:bottom w:val="single" w:sz="4" w:space="0" w:color="auto"/>
            </w:tcBorders>
          </w:tcPr>
          <w:p w14:paraId="5E38257E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13" w:type="dxa"/>
            <w:gridSpan w:val="3"/>
            <w:tcBorders>
              <w:bottom w:val="single" w:sz="4" w:space="0" w:color="auto"/>
            </w:tcBorders>
          </w:tcPr>
          <w:p w14:paraId="2B034BDC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 (for DHH / TH children)</w:t>
            </w:r>
          </w:p>
        </w:tc>
      </w:tr>
      <w:tr w:rsidR="001F5666" w:rsidRPr="00BC45D5" w14:paraId="28065DE1" w14:textId="77777777" w:rsidTr="00FF7874">
        <w:tc>
          <w:tcPr>
            <w:tcW w:w="3544" w:type="dxa"/>
            <w:tcBorders>
              <w:bottom w:val="single" w:sz="4" w:space="0" w:color="auto"/>
            </w:tcBorders>
          </w:tcPr>
          <w:p w14:paraId="6E17F98C" w14:textId="77777777" w:rsidR="001F5666" w:rsidRPr="00BC45D5" w:rsidRDefault="001F5666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CD6739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Maternal edu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FDB6D1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ternal educa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5B6A36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Household income</w:t>
            </w:r>
          </w:p>
        </w:tc>
      </w:tr>
      <w:tr w:rsidR="001F5666" w:rsidRPr="00BC45D5" w14:paraId="63997F44" w14:textId="77777777" w:rsidTr="00FF7874">
        <w:tc>
          <w:tcPr>
            <w:tcW w:w="3544" w:type="dxa"/>
            <w:tcBorders>
              <w:top w:val="single" w:sz="4" w:space="0" w:color="auto"/>
            </w:tcBorders>
          </w:tcPr>
          <w:p w14:paraId="174C466D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1. Family cohesi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4367439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11/.1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15AA7E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09/.1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23A59F3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12/.09</w:t>
            </w:r>
          </w:p>
        </w:tc>
      </w:tr>
      <w:tr w:rsidR="001F5666" w:rsidRPr="00BC45D5" w14:paraId="7D949334" w14:textId="77777777" w:rsidTr="00FF7874">
        <w:tc>
          <w:tcPr>
            <w:tcW w:w="3544" w:type="dxa"/>
          </w:tcPr>
          <w:p w14:paraId="12B43231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2. Family adaptability</w:t>
            </w:r>
          </w:p>
        </w:tc>
        <w:tc>
          <w:tcPr>
            <w:tcW w:w="2410" w:type="dxa"/>
          </w:tcPr>
          <w:p w14:paraId="25F63727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06/.17</w:t>
            </w:r>
          </w:p>
        </w:tc>
        <w:tc>
          <w:tcPr>
            <w:tcW w:w="2268" w:type="dxa"/>
          </w:tcPr>
          <w:p w14:paraId="71AE933B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01/.03</w:t>
            </w:r>
          </w:p>
        </w:tc>
        <w:tc>
          <w:tcPr>
            <w:tcW w:w="2835" w:type="dxa"/>
          </w:tcPr>
          <w:p w14:paraId="515323E3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20*/.21*</w:t>
            </w:r>
          </w:p>
        </w:tc>
      </w:tr>
      <w:tr w:rsidR="001F5666" w:rsidRPr="00BC45D5" w14:paraId="220284FC" w14:textId="77777777" w:rsidTr="00FF7874">
        <w:tc>
          <w:tcPr>
            <w:tcW w:w="3544" w:type="dxa"/>
          </w:tcPr>
          <w:p w14:paraId="47E026A1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3. Parental emotion communication</w:t>
            </w:r>
          </w:p>
        </w:tc>
        <w:tc>
          <w:tcPr>
            <w:tcW w:w="2410" w:type="dxa"/>
          </w:tcPr>
          <w:p w14:paraId="7D36C853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02/.10</w:t>
            </w:r>
          </w:p>
        </w:tc>
        <w:tc>
          <w:tcPr>
            <w:tcW w:w="2268" w:type="dxa"/>
          </w:tcPr>
          <w:p w14:paraId="39B01030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2/.003</w:t>
            </w:r>
          </w:p>
        </w:tc>
        <w:tc>
          <w:tcPr>
            <w:tcW w:w="2835" w:type="dxa"/>
          </w:tcPr>
          <w:p w14:paraId="3269DAFA" w14:textId="77777777" w:rsidR="001F5666" w:rsidRPr="00BC45D5" w:rsidRDefault="001F5666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7/-.03</w:t>
            </w:r>
          </w:p>
        </w:tc>
      </w:tr>
      <w:tr w:rsidR="001F5666" w:rsidRPr="00BC45D5" w14:paraId="2DE321B6" w14:textId="77777777" w:rsidTr="00FF7874">
        <w:tc>
          <w:tcPr>
            <w:tcW w:w="3544" w:type="dxa"/>
          </w:tcPr>
          <w:p w14:paraId="55B47B0E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4. Positive emotion expression</w:t>
            </w:r>
          </w:p>
        </w:tc>
        <w:tc>
          <w:tcPr>
            <w:tcW w:w="2410" w:type="dxa"/>
          </w:tcPr>
          <w:p w14:paraId="07E1BB2E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15/.18</w:t>
            </w:r>
          </w:p>
        </w:tc>
        <w:tc>
          <w:tcPr>
            <w:tcW w:w="2268" w:type="dxa"/>
          </w:tcPr>
          <w:p w14:paraId="79D6872F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8/.12</w:t>
            </w:r>
          </w:p>
        </w:tc>
        <w:tc>
          <w:tcPr>
            <w:tcW w:w="2835" w:type="dxa"/>
          </w:tcPr>
          <w:p w14:paraId="360D0E1C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1/.06</w:t>
            </w:r>
          </w:p>
        </w:tc>
      </w:tr>
      <w:tr w:rsidR="001F5666" w:rsidRPr="00BC45D5" w14:paraId="5354040C" w14:textId="77777777" w:rsidTr="00FF7874">
        <w:tc>
          <w:tcPr>
            <w:tcW w:w="3544" w:type="dxa"/>
          </w:tcPr>
          <w:p w14:paraId="7D911F47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5. Negative emotion expression</w:t>
            </w:r>
          </w:p>
        </w:tc>
        <w:tc>
          <w:tcPr>
            <w:tcW w:w="2410" w:type="dxa"/>
          </w:tcPr>
          <w:p w14:paraId="4369D0AB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10/-.11</w:t>
            </w:r>
          </w:p>
        </w:tc>
        <w:tc>
          <w:tcPr>
            <w:tcW w:w="2268" w:type="dxa"/>
          </w:tcPr>
          <w:p w14:paraId="4D76FCEC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9/-.10</w:t>
            </w:r>
          </w:p>
        </w:tc>
        <w:tc>
          <w:tcPr>
            <w:tcW w:w="2835" w:type="dxa"/>
          </w:tcPr>
          <w:p w14:paraId="68D1CA8A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8/.12</w:t>
            </w:r>
          </w:p>
        </w:tc>
      </w:tr>
      <w:tr w:rsidR="001F5666" w:rsidRPr="00BC45D5" w14:paraId="4D1F5FF7" w14:textId="77777777" w:rsidTr="00FF7874">
        <w:tc>
          <w:tcPr>
            <w:tcW w:w="3544" w:type="dxa"/>
          </w:tcPr>
          <w:p w14:paraId="592C1A1F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6. Emotion recognition</w:t>
            </w:r>
          </w:p>
        </w:tc>
        <w:tc>
          <w:tcPr>
            <w:tcW w:w="2410" w:type="dxa"/>
          </w:tcPr>
          <w:p w14:paraId="0BF30855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17/.06</w:t>
            </w:r>
          </w:p>
        </w:tc>
        <w:tc>
          <w:tcPr>
            <w:tcW w:w="2268" w:type="dxa"/>
          </w:tcPr>
          <w:p w14:paraId="05935C08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.05/-.02</w:t>
            </w:r>
          </w:p>
        </w:tc>
        <w:tc>
          <w:tcPr>
            <w:tcW w:w="2835" w:type="dxa"/>
          </w:tcPr>
          <w:p w14:paraId="013E4666" w14:textId="77777777" w:rsidR="001F5666" w:rsidRPr="00BC45D5" w:rsidRDefault="001F5666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-.01/.004</w:t>
            </w:r>
          </w:p>
        </w:tc>
      </w:tr>
    </w:tbl>
    <w:p w14:paraId="47B16750" w14:textId="77777777" w:rsidR="001F5666" w:rsidRPr="00BC45D5" w:rsidRDefault="001F5666" w:rsidP="001F5666">
      <w:pPr>
        <w:spacing w:line="480" w:lineRule="auto"/>
        <w:rPr>
          <w:rFonts w:ascii="Times New Roman" w:hAnsi="Times New Roman" w:cs="Times New Roman"/>
          <w:lang w:val="en-US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>Note.</w:t>
      </w:r>
      <w:r w:rsidRPr="00BC45D5">
        <w:rPr>
          <w:rFonts w:ascii="Times New Roman" w:hAnsi="Times New Roman" w:cs="Times New Roman"/>
          <w:lang w:val="en-GB"/>
        </w:rPr>
        <w:t xml:space="preserve"> </w:t>
      </w:r>
      <w:r w:rsidRPr="00BC45D5">
        <w:rPr>
          <w:rFonts w:ascii="Times New Roman" w:hAnsi="Times New Roman" w:cs="Times New Roman"/>
          <w:lang w:val="en-US"/>
        </w:rPr>
        <w:t>DHH = deaf or hard-of-hearing; TH = typically hearing.</w:t>
      </w:r>
    </w:p>
    <w:p w14:paraId="7BD55288" w14:textId="77777777" w:rsidR="001F5666" w:rsidRPr="00BC45D5" w:rsidRDefault="001F5666" w:rsidP="001F5666">
      <w:pPr>
        <w:spacing w:line="480" w:lineRule="auto"/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lang w:val="en-GB"/>
        </w:rPr>
        <w:t>**</w:t>
      </w:r>
      <w:r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>&lt;.001 *</w:t>
      </w:r>
      <w:r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>&lt;.05 for correlations between variables</w:t>
      </w:r>
    </w:p>
    <w:p w14:paraId="79E01BD9" w14:textId="41CC2FE1" w:rsidR="001F5666" w:rsidRDefault="001F566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164D7D95" w14:textId="442DCE2D" w:rsidR="00552BBF" w:rsidRPr="00BC45D5" w:rsidRDefault="00552BBF" w:rsidP="00552BB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C45D5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 w:rsidR="00BC45D5" w:rsidRPr="00BC45D5">
        <w:rPr>
          <w:rFonts w:ascii="Times New Roman" w:hAnsi="Times New Roman" w:cs="Times New Roman"/>
          <w:b/>
          <w:bCs/>
          <w:lang w:val="en-US"/>
        </w:rPr>
        <w:t>4</w:t>
      </w:r>
    </w:p>
    <w:p w14:paraId="35D76E22" w14:textId="388165D5" w:rsidR="00552BBF" w:rsidRPr="00BC45D5" w:rsidRDefault="00552BBF" w:rsidP="00552BBF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>Regression Analyses Between Family System (with Family Adaptability</w:t>
      </w:r>
      <w:r w:rsidR="00664252" w:rsidRPr="00BC45D5">
        <w:rPr>
          <w:rFonts w:ascii="Times New Roman" w:hAnsi="Times New Roman" w:cs="Times New Roman"/>
          <w:i/>
          <w:iCs/>
          <w:lang w:val="en-GB"/>
        </w:rPr>
        <w:t xml:space="preserve"> Instead of Family Cohesion</w:t>
      </w:r>
      <w:r w:rsidRPr="00BC45D5">
        <w:rPr>
          <w:rFonts w:ascii="Times New Roman" w:hAnsi="Times New Roman" w:cs="Times New Roman"/>
          <w:i/>
          <w:iCs/>
          <w:lang w:val="en-GB"/>
        </w:rPr>
        <w:t>) and Children’s Emotional Functioning Variables (Weighted and Pooled Result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87"/>
        <w:gridCol w:w="1297"/>
        <w:gridCol w:w="957"/>
        <w:gridCol w:w="1127"/>
        <w:gridCol w:w="1127"/>
        <w:gridCol w:w="1467"/>
      </w:tblGrid>
      <w:tr w:rsidR="00552BBF" w:rsidRPr="00BC45D5" w14:paraId="7BAF4875" w14:textId="77777777" w:rsidTr="00BC45D5">
        <w:tc>
          <w:tcPr>
            <w:tcW w:w="2694" w:type="dxa"/>
            <w:tcBorders>
              <w:bottom w:val="single" w:sz="4" w:space="0" w:color="auto"/>
            </w:tcBorders>
          </w:tcPr>
          <w:p w14:paraId="24A8E040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14:paraId="7DAFBF2D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ositive emotion expression</w:t>
            </w:r>
          </w:p>
        </w:tc>
        <w:tc>
          <w:tcPr>
            <w:tcW w:w="2084" w:type="dxa"/>
            <w:gridSpan w:val="2"/>
            <w:tcBorders>
              <w:bottom w:val="single" w:sz="4" w:space="0" w:color="auto"/>
            </w:tcBorders>
          </w:tcPr>
          <w:p w14:paraId="5A462FEF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Negative emotion expression</w:t>
            </w:r>
          </w:p>
        </w:tc>
        <w:tc>
          <w:tcPr>
            <w:tcW w:w="2594" w:type="dxa"/>
            <w:gridSpan w:val="2"/>
            <w:tcBorders>
              <w:bottom w:val="single" w:sz="4" w:space="0" w:color="auto"/>
            </w:tcBorders>
          </w:tcPr>
          <w:p w14:paraId="51A9D723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Emotion recognition</w:t>
            </w:r>
          </w:p>
        </w:tc>
      </w:tr>
      <w:tr w:rsidR="00552BBF" w:rsidRPr="00BC45D5" w14:paraId="33791CF2" w14:textId="77777777" w:rsidTr="00BC45D5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E7B9C2E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72344F0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                </w:t>
            </w: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       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5F1875D1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</w:p>
          <w:p w14:paraId="486CA978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0BAE3292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                   </w:t>
            </w: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       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4D6B39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</w:p>
          <w:p w14:paraId="2BB3F282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16B327B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 xml:space="preserve">                 </w:t>
            </w: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b       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787C5692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</w:p>
          <w:p w14:paraId="55122097" w14:textId="77777777" w:rsidR="00552BBF" w:rsidRPr="00BC45D5" w:rsidRDefault="00552BBF" w:rsidP="00FF7874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C45D5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552BBF" w:rsidRPr="00BC45D5" w14:paraId="4711FABA" w14:textId="77777777" w:rsidTr="00BC45D5">
        <w:tc>
          <w:tcPr>
            <w:tcW w:w="2694" w:type="dxa"/>
            <w:tcBorders>
              <w:top w:val="single" w:sz="4" w:space="0" w:color="auto"/>
            </w:tcBorders>
          </w:tcPr>
          <w:p w14:paraId="48582C75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Step 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79AE555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hAnsi="Times New Roman" w:cs="Times New Roman"/>
                <w:lang w:val="en-GB"/>
              </w:rPr>
              <w:t xml:space="preserve"> = .10**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</w:tcBorders>
          </w:tcPr>
          <w:p w14:paraId="300D3729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hAnsi="Times New Roman" w:cs="Times New Roman"/>
                <w:lang w:val="en-GB"/>
              </w:rPr>
              <w:t xml:space="preserve"> = .04</w:t>
            </w:r>
          </w:p>
        </w:tc>
        <w:tc>
          <w:tcPr>
            <w:tcW w:w="2594" w:type="dxa"/>
            <w:gridSpan w:val="2"/>
            <w:tcBorders>
              <w:top w:val="single" w:sz="4" w:space="0" w:color="auto"/>
            </w:tcBorders>
          </w:tcPr>
          <w:p w14:paraId="0609F53E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hAnsi="Times New Roman" w:cs="Times New Roman"/>
                <w:lang w:val="en-GB"/>
              </w:rPr>
              <w:t xml:space="preserve"> = .01</w:t>
            </w:r>
          </w:p>
        </w:tc>
      </w:tr>
      <w:tr w:rsidR="00552BBF" w:rsidRPr="00BC45D5" w14:paraId="059D97CB" w14:textId="77777777" w:rsidTr="00EC1B6C">
        <w:tc>
          <w:tcPr>
            <w:tcW w:w="2694" w:type="dxa"/>
            <w:tcBorders>
              <w:top w:val="single" w:sz="8" w:space="0" w:color="auto"/>
            </w:tcBorders>
          </w:tcPr>
          <w:p w14:paraId="17CC9C0C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687" w:type="dxa"/>
            <w:tcBorders>
              <w:top w:val="single" w:sz="8" w:space="0" w:color="auto"/>
            </w:tcBorders>
          </w:tcPr>
          <w:p w14:paraId="1F8B301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3.02</w:t>
            </w:r>
          </w:p>
        </w:tc>
        <w:tc>
          <w:tcPr>
            <w:tcW w:w="1297" w:type="dxa"/>
            <w:tcBorders>
              <w:top w:val="single" w:sz="8" w:space="0" w:color="auto"/>
            </w:tcBorders>
          </w:tcPr>
          <w:p w14:paraId="39C15B0B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  <w:t>&lt;.001</w:t>
            </w:r>
          </w:p>
        </w:tc>
        <w:tc>
          <w:tcPr>
            <w:tcW w:w="957" w:type="dxa"/>
            <w:tcBorders>
              <w:top w:val="single" w:sz="8" w:space="0" w:color="auto"/>
            </w:tcBorders>
          </w:tcPr>
          <w:p w14:paraId="49CE89AA" w14:textId="275B7728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  <w:tcBorders>
              <w:top w:val="single" w:sz="8" w:space="0" w:color="auto"/>
            </w:tcBorders>
          </w:tcPr>
          <w:p w14:paraId="13842257" w14:textId="1BD6EBB9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  <w:tcBorders>
              <w:top w:val="single" w:sz="8" w:space="0" w:color="auto"/>
            </w:tcBorders>
          </w:tcPr>
          <w:p w14:paraId="4F26267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6C2A052F" w14:textId="77777777" w:rsidTr="00BC45D5">
        <w:tc>
          <w:tcPr>
            <w:tcW w:w="2694" w:type="dxa"/>
          </w:tcPr>
          <w:p w14:paraId="09D4F8F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687" w:type="dxa"/>
          </w:tcPr>
          <w:p w14:paraId="4A5F5094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-.32</w:t>
            </w:r>
          </w:p>
        </w:tc>
        <w:tc>
          <w:tcPr>
            <w:tcW w:w="1297" w:type="dxa"/>
          </w:tcPr>
          <w:p w14:paraId="45A3107D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  <w:t>&lt;.001</w:t>
            </w:r>
          </w:p>
        </w:tc>
        <w:tc>
          <w:tcPr>
            <w:tcW w:w="957" w:type="dxa"/>
          </w:tcPr>
          <w:p w14:paraId="1BBC5345" w14:textId="7AF70462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22D338F6" w14:textId="356A2E31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1C3D065E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77476397" w14:textId="77777777" w:rsidTr="00BC45D5">
        <w:tc>
          <w:tcPr>
            <w:tcW w:w="2694" w:type="dxa"/>
          </w:tcPr>
          <w:p w14:paraId="2315CF64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Family adaptability</w:t>
            </w:r>
          </w:p>
        </w:tc>
        <w:tc>
          <w:tcPr>
            <w:tcW w:w="687" w:type="dxa"/>
          </w:tcPr>
          <w:p w14:paraId="16C1F7C9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5</w:t>
            </w:r>
          </w:p>
        </w:tc>
        <w:tc>
          <w:tcPr>
            <w:tcW w:w="1297" w:type="dxa"/>
          </w:tcPr>
          <w:p w14:paraId="2A4BA64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504</w:t>
            </w:r>
          </w:p>
        </w:tc>
        <w:tc>
          <w:tcPr>
            <w:tcW w:w="957" w:type="dxa"/>
          </w:tcPr>
          <w:p w14:paraId="33378801" w14:textId="71700F0C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74695265" w14:textId="6117FE7D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078AEA33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704C7ADC" w14:textId="77777777" w:rsidTr="00BC45D5">
        <w:tc>
          <w:tcPr>
            <w:tcW w:w="2694" w:type="dxa"/>
          </w:tcPr>
          <w:p w14:paraId="08C4997C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rental emotion communication</w:t>
            </w:r>
          </w:p>
        </w:tc>
        <w:tc>
          <w:tcPr>
            <w:tcW w:w="687" w:type="dxa"/>
          </w:tcPr>
          <w:p w14:paraId="7940E6D0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9</w:t>
            </w:r>
          </w:p>
        </w:tc>
        <w:tc>
          <w:tcPr>
            <w:tcW w:w="1297" w:type="dxa"/>
          </w:tcPr>
          <w:p w14:paraId="49E39F5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295</w:t>
            </w:r>
          </w:p>
        </w:tc>
        <w:tc>
          <w:tcPr>
            <w:tcW w:w="957" w:type="dxa"/>
          </w:tcPr>
          <w:p w14:paraId="3C63B3AD" w14:textId="72FE2B7A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57F0D81A" w14:textId="3E33B79E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4D9F38A2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2CFF512D" w14:textId="77777777" w:rsidTr="00BC45D5">
        <w:tc>
          <w:tcPr>
            <w:tcW w:w="2694" w:type="dxa"/>
          </w:tcPr>
          <w:p w14:paraId="41124C39" w14:textId="77777777" w:rsidR="00552BBF" w:rsidRPr="00BC45D5" w:rsidRDefault="00552BBF" w:rsidP="00FF787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45D5">
              <w:rPr>
                <w:rFonts w:ascii="Times New Roman" w:hAnsi="Times New Roman" w:cs="Times New Roman"/>
                <w:b/>
                <w:bCs/>
                <w:lang w:val="en-GB"/>
              </w:rPr>
              <w:t>Step 2</w:t>
            </w:r>
          </w:p>
        </w:tc>
        <w:tc>
          <w:tcPr>
            <w:tcW w:w="1984" w:type="dxa"/>
            <w:gridSpan w:val="2"/>
          </w:tcPr>
          <w:p w14:paraId="7602FBBF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darkGray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Δ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 = </w:t>
            </w:r>
            <w:r w:rsidRPr="00BC45D5">
              <w:rPr>
                <w:rFonts w:ascii="Times New Roman" w:hAnsi="Times New Roman" w:cs="Times New Roman"/>
                <w:lang w:val="en-GB"/>
              </w:rPr>
              <w:t>.10**</w:t>
            </w:r>
          </w:p>
        </w:tc>
        <w:tc>
          <w:tcPr>
            <w:tcW w:w="2084" w:type="dxa"/>
            <w:gridSpan w:val="2"/>
          </w:tcPr>
          <w:p w14:paraId="6B80D4CE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Δ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 xml:space="preserve"> </w:t>
            </w: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= </w:t>
            </w:r>
            <w:r w:rsidRPr="00BC45D5">
              <w:rPr>
                <w:rFonts w:ascii="Times New Roman" w:hAnsi="Times New Roman" w:cs="Times New Roman"/>
                <w:lang w:val="en-GB"/>
              </w:rPr>
              <w:t>.03</w:t>
            </w:r>
          </w:p>
        </w:tc>
        <w:tc>
          <w:tcPr>
            <w:tcW w:w="2594" w:type="dxa"/>
            <w:gridSpan w:val="2"/>
          </w:tcPr>
          <w:p w14:paraId="4870DDF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Δ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lang w:val="en-GB" w:eastAsia="en-GB"/>
              </w:rPr>
              <w:t>R</w:t>
            </w:r>
            <w:r w:rsidRPr="00BC45D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hd w:val="clear" w:color="auto" w:fill="FFFFFF"/>
                <w:vertAlign w:val="superscript"/>
                <w:lang w:val="en-GB" w:eastAsia="en-GB"/>
              </w:rPr>
              <w:t>2</w:t>
            </w: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 = </w:t>
            </w:r>
            <w:r w:rsidRPr="00BC45D5">
              <w:rPr>
                <w:rFonts w:ascii="Times New Roman" w:hAnsi="Times New Roman" w:cs="Times New Roman"/>
                <w:lang w:val="en-GB"/>
              </w:rPr>
              <w:t>.00</w:t>
            </w:r>
          </w:p>
        </w:tc>
      </w:tr>
      <w:tr w:rsidR="00552BBF" w:rsidRPr="00BC45D5" w14:paraId="337C6034" w14:textId="77777777" w:rsidTr="00BC45D5">
        <w:tc>
          <w:tcPr>
            <w:tcW w:w="2694" w:type="dxa"/>
          </w:tcPr>
          <w:p w14:paraId="59D9F10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Intercept</w:t>
            </w:r>
          </w:p>
        </w:tc>
        <w:tc>
          <w:tcPr>
            <w:tcW w:w="687" w:type="dxa"/>
          </w:tcPr>
          <w:p w14:paraId="190096E7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.53</w:t>
            </w:r>
          </w:p>
        </w:tc>
        <w:tc>
          <w:tcPr>
            <w:tcW w:w="1297" w:type="dxa"/>
          </w:tcPr>
          <w:p w14:paraId="46A9CAF9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  <w:t>&lt;.001</w:t>
            </w:r>
          </w:p>
        </w:tc>
        <w:tc>
          <w:tcPr>
            <w:tcW w:w="957" w:type="dxa"/>
          </w:tcPr>
          <w:p w14:paraId="7ADC8EFD" w14:textId="32685815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7A668C9F" w14:textId="2EFE2C0C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4B2DB4C2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3A6CB691" w14:textId="77777777" w:rsidTr="00BC45D5">
        <w:tc>
          <w:tcPr>
            <w:tcW w:w="2694" w:type="dxa"/>
          </w:tcPr>
          <w:p w14:paraId="458369AE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Group</w:t>
            </w:r>
          </w:p>
        </w:tc>
        <w:tc>
          <w:tcPr>
            <w:tcW w:w="687" w:type="dxa"/>
          </w:tcPr>
          <w:p w14:paraId="5D7A1A4A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47</w:t>
            </w:r>
          </w:p>
        </w:tc>
        <w:tc>
          <w:tcPr>
            <w:tcW w:w="1297" w:type="dxa"/>
          </w:tcPr>
          <w:p w14:paraId="304F802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422</w:t>
            </w:r>
          </w:p>
        </w:tc>
        <w:tc>
          <w:tcPr>
            <w:tcW w:w="957" w:type="dxa"/>
          </w:tcPr>
          <w:p w14:paraId="74F4D20D" w14:textId="547A7B15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6F2B3428" w14:textId="2DB174FF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677CD10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75853DE1" w14:textId="77777777" w:rsidTr="00BC45D5">
        <w:tc>
          <w:tcPr>
            <w:tcW w:w="2694" w:type="dxa"/>
          </w:tcPr>
          <w:p w14:paraId="77A4A02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Family adaptability</w:t>
            </w:r>
          </w:p>
        </w:tc>
        <w:tc>
          <w:tcPr>
            <w:tcW w:w="687" w:type="dxa"/>
          </w:tcPr>
          <w:p w14:paraId="01A10350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23</w:t>
            </w:r>
          </w:p>
        </w:tc>
        <w:tc>
          <w:tcPr>
            <w:tcW w:w="1297" w:type="dxa"/>
          </w:tcPr>
          <w:p w14:paraId="1908D36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66</w:t>
            </w:r>
          </w:p>
        </w:tc>
        <w:tc>
          <w:tcPr>
            <w:tcW w:w="957" w:type="dxa"/>
          </w:tcPr>
          <w:p w14:paraId="02A1F660" w14:textId="09113AB1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1A758074" w14:textId="7EAE6E5E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28CDAD7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737AD726" w14:textId="77777777" w:rsidTr="00BC45D5">
        <w:tc>
          <w:tcPr>
            <w:tcW w:w="2694" w:type="dxa"/>
          </w:tcPr>
          <w:p w14:paraId="13A3E26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rental emotion communication</w:t>
            </w:r>
          </w:p>
        </w:tc>
        <w:tc>
          <w:tcPr>
            <w:tcW w:w="687" w:type="dxa"/>
          </w:tcPr>
          <w:p w14:paraId="11315CD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5</w:t>
            </w:r>
          </w:p>
        </w:tc>
        <w:tc>
          <w:tcPr>
            <w:tcW w:w="1297" w:type="dxa"/>
          </w:tcPr>
          <w:p w14:paraId="2DC277C6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673</w:t>
            </w:r>
          </w:p>
        </w:tc>
        <w:tc>
          <w:tcPr>
            <w:tcW w:w="957" w:type="dxa"/>
          </w:tcPr>
          <w:p w14:paraId="1879A31A" w14:textId="2A075A1E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0D72CA74" w14:textId="548A1651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07CD8BDA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6C178F84" w14:textId="77777777" w:rsidTr="00BC45D5">
        <w:tc>
          <w:tcPr>
            <w:tcW w:w="2694" w:type="dxa"/>
          </w:tcPr>
          <w:p w14:paraId="4A9CCC68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Family adaptability x group</w:t>
            </w:r>
          </w:p>
        </w:tc>
        <w:tc>
          <w:tcPr>
            <w:tcW w:w="687" w:type="dxa"/>
          </w:tcPr>
          <w:p w14:paraId="7C5A988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-.29</w:t>
            </w:r>
          </w:p>
        </w:tc>
        <w:tc>
          <w:tcPr>
            <w:tcW w:w="1297" w:type="dxa"/>
          </w:tcPr>
          <w:p w14:paraId="3A998E31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74</w:t>
            </w:r>
          </w:p>
        </w:tc>
        <w:tc>
          <w:tcPr>
            <w:tcW w:w="957" w:type="dxa"/>
          </w:tcPr>
          <w:p w14:paraId="2FF0B50F" w14:textId="3D4A0EF8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405ED053" w14:textId="64EAD385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106ACBC2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  <w:tr w:rsidR="00552BBF" w:rsidRPr="00BC45D5" w14:paraId="27EDE27D" w14:textId="77777777" w:rsidTr="00BC45D5">
        <w:tc>
          <w:tcPr>
            <w:tcW w:w="2694" w:type="dxa"/>
          </w:tcPr>
          <w:p w14:paraId="5EE9A413" w14:textId="77777777" w:rsidR="00552BBF" w:rsidRPr="00BC45D5" w:rsidRDefault="00552BBF" w:rsidP="00FF7874">
            <w:pPr>
              <w:rPr>
                <w:rFonts w:ascii="Times New Roman" w:hAnsi="Times New Roman" w:cs="Times New Roman"/>
                <w:lang w:val="en-GB"/>
              </w:rPr>
            </w:pPr>
            <w:r w:rsidRPr="00BC45D5">
              <w:rPr>
                <w:rFonts w:ascii="Times New Roman" w:hAnsi="Times New Roman" w:cs="Times New Roman"/>
                <w:lang w:val="en-GB"/>
              </w:rPr>
              <w:t>Parental emotion communication x group</w:t>
            </w:r>
          </w:p>
        </w:tc>
        <w:tc>
          <w:tcPr>
            <w:tcW w:w="687" w:type="dxa"/>
          </w:tcPr>
          <w:p w14:paraId="4448671C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06</w:t>
            </w:r>
          </w:p>
        </w:tc>
        <w:tc>
          <w:tcPr>
            <w:tcW w:w="1297" w:type="dxa"/>
          </w:tcPr>
          <w:p w14:paraId="28A880D4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BC45D5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.742</w:t>
            </w:r>
          </w:p>
        </w:tc>
        <w:tc>
          <w:tcPr>
            <w:tcW w:w="957" w:type="dxa"/>
          </w:tcPr>
          <w:p w14:paraId="63630ED1" w14:textId="608D0FBE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1127" w:type="dxa"/>
          </w:tcPr>
          <w:p w14:paraId="6A3C64E7" w14:textId="39F32525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2594" w:type="dxa"/>
            <w:gridSpan w:val="2"/>
          </w:tcPr>
          <w:p w14:paraId="29F7F139" w14:textId="77777777" w:rsidR="00552BBF" w:rsidRPr="00BC45D5" w:rsidRDefault="00552BBF" w:rsidP="00FF7874">
            <w:pPr>
              <w:rPr>
                <w:rFonts w:ascii="Times New Roman" w:eastAsia="Times New Roman" w:hAnsi="Times New Roman" w:cs="Times New Roman"/>
                <w:color w:val="000000" w:themeColor="text1"/>
                <w:highlight w:val="lightGray"/>
                <w:shd w:val="clear" w:color="auto" w:fill="FFFFFF"/>
                <w:lang w:val="en-GB" w:eastAsia="en-GB"/>
              </w:rPr>
            </w:pPr>
          </w:p>
        </w:tc>
      </w:tr>
    </w:tbl>
    <w:p w14:paraId="6C169386" w14:textId="50CC8AA0" w:rsidR="00552BBF" w:rsidRDefault="00552BBF" w:rsidP="00552BBF">
      <w:pPr>
        <w:spacing w:line="480" w:lineRule="auto"/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i/>
          <w:iCs/>
          <w:lang w:val="en-GB"/>
        </w:rPr>
        <w:t>Note</w:t>
      </w:r>
      <w:r w:rsidRPr="00BC45D5">
        <w:rPr>
          <w:rFonts w:ascii="Times New Roman" w:hAnsi="Times New Roman" w:cs="Times New Roman"/>
          <w:lang w:val="en-GB"/>
        </w:rPr>
        <w:t xml:space="preserve">. Change in </w:t>
      </w:r>
      <w:r w:rsidRPr="00BC45D5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lang w:val="en-GB"/>
        </w:rPr>
        <w:t>R</w:t>
      </w:r>
      <w:r w:rsidRPr="00BC45D5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  <w:vertAlign w:val="superscript"/>
          <w:lang w:val="en-GB"/>
        </w:rPr>
        <w:t>2</w:t>
      </w:r>
      <w:r w:rsidRPr="00BC45D5">
        <w:rPr>
          <w:rFonts w:ascii="Times New Roman" w:hAnsi="Times New Roman" w:cs="Times New Roman"/>
          <w:lang w:val="en-GB"/>
        </w:rPr>
        <w:t>: *</w:t>
      </w:r>
      <w:r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>&lt;.05, **</w:t>
      </w:r>
      <w:r w:rsidRPr="00BC45D5">
        <w:rPr>
          <w:rFonts w:ascii="Times New Roman" w:hAnsi="Times New Roman" w:cs="Times New Roman"/>
          <w:i/>
          <w:iCs/>
          <w:lang w:val="en-GB"/>
        </w:rPr>
        <w:t>p</w:t>
      </w:r>
      <w:r w:rsidRPr="00BC45D5">
        <w:rPr>
          <w:rFonts w:ascii="Times New Roman" w:hAnsi="Times New Roman" w:cs="Times New Roman"/>
          <w:lang w:val="en-GB"/>
        </w:rPr>
        <w:t xml:space="preserve">&lt;.001. </w:t>
      </w:r>
    </w:p>
    <w:p w14:paraId="51EEFBBC" w14:textId="116BD7E7" w:rsidR="00000EF2" w:rsidRPr="00BC45D5" w:rsidRDefault="00000EF2" w:rsidP="00552BB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In bold </w:t>
      </w:r>
      <w:r w:rsidRPr="00000EF2"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>&lt;.05.</w:t>
      </w:r>
    </w:p>
    <w:p w14:paraId="39266BC6" w14:textId="77777777" w:rsidR="00552BBF" w:rsidRPr="00BC45D5" w:rsidRDefault="00552BBF" w:rsidP="00552BBF">
      <w:pPr>
        <w:spacing w:line="480" w:lineRule="auto"/>
        <w:jc w:val="both"/>
        <w:textAlignment w:val="baseline"/>
        <w:rPr>
          <w:rFonts w:ascii="Times New Roman" w:hAnsi="Times New Roman" w:cs="Times New Roman"/>
        </w:rPr>
      </w:pPr>
      <w:r w:rsidRPr="00BC45D5">
        <w:rPr>
          <w:rFonts w:ascii="Times New Roman" w:hAnsi="Times New Roman" w:cs="Times New Roman"/>
        </w:rPr>
        <w:t>Group was coded as 0</w:t>
      </w:r>
      <w:r w:rsidRPr="00BC45D5">
        <w:rPr>
          <w:rFonts w:ascii="Times New Roman" w:hAnsi="Times New Roman" w:cs="Times New Roman"/>
          <w:lang w:val="en-US"/>
        </w:rPr>
        <w:t xml:space="preserve"> </w:t>
      </w:r>
      <w:r w:rsidRPr="00BC45D5">
        <w:rPr>
          <w:rFonts w:ascii="Times New Roman" w:hAnsi="Times New Roman" w:cs="Times New Roman"/>
        </w:rPr>
        <w:t>= T</w:t>
      </w:r>
      <w:proofErr w:type="spellStart"/>
      <w:r w:rsidRPr="00BC45D5">
        <w:rPr>
          <w:rFonts w:ascii="Times New Roman" w:hAnsi="Times New Roman" w:cs="Times New Roman"/>
          <w:lang w:val="en-US"/>
        </w:rPr>
        <w:t>ypically</w:t>
      </w:r>
      <w:proofErr w:type="spellEnd"/>
      <w:r w:rsidRPr="00BC45D5">
        <w:rPr>
          <w:rFonts w:ascii="Times New Roman" w:hAnsi="Times New Roman" w:cs="Times New Roman"/>
          <w:lang w:val="en-US"/>
        </w:rPr>
        <w:t xml:space="preserve"> hearing </w:t>
      </w:r>
      <w:r w:rsidRPr="00BC45D5">
        <w:rPr>
          <w:rFonts w:ascii="Times New Roman" w:hAnsi="Times New Roman" w:cs="Times New Roman"/>
        </w:rPr>
        <w:t xml:space="preserve"> 1= </w:t>
      </w:r>
      <w:r w:rsidRPr="00BC45D5">
        <w:rPr>
          <w:rFonts w:ascii="Times New Roman" w:hAnsi="Times New Roman" w:cs="Times New Roman"/>
          <w:lang w:val="en-US"/>
        </w:rPr>
        <w:t>deaf or hard-of-hearing</w:t>
      </w:r>
      <w:r w:rsidRPr="00BC45D5">
        <w:rPr>
          <w:rFonts w:ascii="Times New Roman" w:hAnsi="Times New Roman" w:cs="Times New Roman"/>
        </w:rPr>
        <w:t xml:space="preserve">. </w:t>
      </w:r>
    </w:p>
    <w:p w14:paraId="2E0FE650" w14:textId="330345E2" w:rsidR="00222AAC" w:rsidRPr="00BC45D5" w:rsidRDefault="00222AAC">
      <w:pPr>
        <w:rPr>
          <w:rFonts w:ascii="Times New Roman" w:hAnsi="Times New Roman" w:cs="Times New Roman"/>
          <w:b/>
          <w:bCs/>
          <w:lang w:val="en-GB"/>
        </w:rPr>
      </w:pPr>
    </w:p>
    <w:p w14:paraId="23542F5A" w14:textId="77777777" w:rsidR="00856C2E" w:rsidRPr="00BC45D5" w:rsidRDefault="00856C2E">
      <w:pPr>
        <w:rPr>
          <w:rFonts w:ascii="Times New Roman" w:hAnsi="Times New Roman" w:cs="Times New Roman"/>
          <w:b/>
          <w:bCs/>
          <w:lang w:val="en-GB"/>
        </w:rPr>
      </w:pPr>
    </w:p>
    <w:p w14:paraId="52F65699" w14:textId="2C451136" w:rsidR="00664252" w:rsidRPr="00BC45D5" w:rsidRDefault="00465538" w:rsidP="001F5666">
      <w:pPr>
        <w:rPr>
          <w:rFonts w:ascii="Times New Roman" w:hAnsi="Times New Roman" w:cs="Times New Roman"/>
          <w:lang w:val="en-GB"/>
        </w:rPr>
      </w:pPr>
      <w:r w:rsidRPr="00BC45D5">
        <w:rPr>
          <w:rFonts w:ascii="Times New Roman" w:hAnsi="Times New Roman" w:cs="Times New Roman"/>
          <w:b/>
          <w:bCs/>
          <w:lang w:val="en-GB"/>
        </w:rPr>
        <w:br w:type="page"/>
      </w:r>
    </w:p>
    <w:p w14:paraId="7EEFDCCB" w14:textId="77777777" w:rsidR="00664252" w:rsidRPr="00664252" w:rsidRDefault="00664252" w:rsidP="0047746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ED4A378" w14:textId="62AA585E" w:rsidR="001D70A6" w:rsidRDefault="001D70A6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A684846" w14:textId="42947E28" w:rsidR="00465538" w:rsidRPr="008937BF" w:rsidRDefault="0046553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465538" w:rsidRPr="008937BF" w:rsidSect="007245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1B8C14" w14:textId="77777777" w:rsidR="006C1A7B" w:rsidRDefault="006C1A7B" w:rsidP="00622CBB">
      <w:r>
        <w:separator/>
      </w:r>
    </w:p>
  </w:endnote>
  <w:endnote w:type="continuationSeparator" w:id="0">
    <w:p w14:paraId="46629F67" w14:textId="77777777" w:rsidR="006C1A7B" w:rsidRDefault="006C1A7B" w:rsidP="00622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5878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21D7B9" w14:textId="64B12B1B" w:rsidR="003C3BD2" w:rsidRDefault="003C3BD2" w:rsidP="00E36F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E9974" w14:textId="77777777" w:rsidR="003C3BD2" w:rsidRDefault="003C3BD2" w:rsidP="00622C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25280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7CFBF7" w14:textId="50C2BB88" w:rsidR="003C3BD2" w:rsidRDefault="003C3BD2" w:rsidP="00E36F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A1CE87" w14:textId="77777777" w:rsidR="003C3BD2" w:rsidRDefault="003C3BD2" w:rsidP="00622C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106124" w14:textId="77777777" w:rsidR="006C1A7B" w:rsidRDefault="006C1A7B" w:rsidP="00622CBB">
      <w:r>
        <w:separator/>
      </w:r>
    </w:p>
  </w:footnote>
  <w:footnote w:type="continuationSeparator" w:id="0">
    <w:p w14:paraId="20C642DA" w14:textId="77777777" w:rsidR="006C1A7B" w:rsidRDefault="006C1A7B" w:rsidP="00622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6FF"/>
    <w:rsid w:val="00000EF2"/>
    <w:rsid w:val="00002E66"/>
    <w:rsid w:val="00004044"/>
    <w:rsid w:val="0001371A"/>
    <w:rsid w:val="00013D0F"/>
    <w:rsid w:val="00021064"/>
    <w:rsid w:val="000258DE"/>
    <w:rsid w:val="00042CB6"/>
    <w:rsid w:val="00043CBA"/>
    <w:rsid w:val="00046F50"/>
    <w:rsid w:val="00047861"/>
    <w:rsid w:val="000601A4"/>
    <w:rsid w:val="00064CD8"/>
    <w:rsid w:val="00065817"/>
    <w:rsid w:val="0009245B"/>
    <w:rsid w:val="000A2E60"/>
    <w:rsid w:val="000B18DB"/>
    <w:rsid w:val="000E4DC0"/>
    <w:rsid w:val="000F76DA"/>
    <w:rsid w:val="001047CE"/>
    <w:rsid w:val="0010740F"/>
    <w:rsid w:val="00107F8E"/>
    <w:rsid w:val="00110FAD"/>
    <w:rsid w:val="00112A49"/>
    <w:rsid w:val="0011368A"/>
    <w:rsid w:val="00115AB9"/>
    <w:rsid w:val="00123903"/>
    <w:rsid w:val="00126C1F"/>
    <w:rsid w:val="00144737"/>
    <w:rsid w:val="00147074"/>
    <w:rsid w:val="00152E0D"/>
    <w:rsid w:val="0017005B"/>
    <w:rsid w:val="00173FC2"/>
    <w:rsid w:val="00176FF0"/>
    <w:rsid w:val="00182BC0"/>
    <w:rsid w:val="00183002"/>
    <w:rsid w:val="0018627B"/>
    <w:rsid w:val="00187849"/>
    <w:rsid w:val="001A52FC"/>
    <w:rsid w:val="001A77E7"/>
    <w:rsid w:val="001B2175"/>
    <w:rsid w:val="001C7FA0"/>
    <w:rsid w:val="001D18CF"/>
    <w:rsid w:val="001D248F"/>
    <w:rsid w:val="001D70A6"/>
    <w:rsid w:val="001F28D4"/>
    <w:rsid w:val="001F517F"/>
    <w:rsid w:val="001F5666"/>
    <w:rsid w:val="001F5D14"/>
    <w:rsid w:val="00212444"/>
    <w:rsid w:val="0021561A"/>
    <w:rsid w:val="00222AAC"/>
    <w:rsid w:val="00223031"/>
    <w:rsid w:val="00224B41"/>
    <w:rsid w:val="002252A3"/>
    <w:rsid w:val="00226478"/>
    <w:rsid w:val="002313A4"/>
    <w:rsid w:val="00232BD8"/>
    <w:rsid w:val="002340A8"/>
    <w:rsid w:val="00234AFF"/>
    <w:rsid w:val="00241AEA"/>
    <w:rsid w:val="00242637"/>
    <w:rsid w:val="00255413"/>
    <w:rsid w:val="00256144"/>
    <w:rsid w:val="002608E7"/>
    <w:rsid w:val="00265243"/>
    <w:rsid w:val="002660A0"/>
    <w:rsid w:val="00271616"/>
    <w:rsid w:val="00272B24"/>
    <w:rsid w:val="00285C4D"/>
    <w:rsid w:val="00290607"/>
    <w:rsid w:val="002949CB"/>
    <w:rsid w:val="00297DFD"/>
    <w:rsid w:val="002A3A11"/>
    <w:rsid w:val="002B1547"/>
    <w:rsid w:val="002B2769"/>
    <w:rsid w:val="002B27D0"/>
    <w:rsid w:val="002B46FF"/>
    <w:rsid w:val="002B6AD7"/>
    <w:rsid w:val="002C6457"/>
    <w:rsid w:val="002D1BCC"/>
    <w:rsid w:val="002D27F2"/>
    <w:rsid w:val="002D60F7"/>
    <w:rsid w:val="002D6ABE"/>
    <w:rsid w:val="002D79F0"/>
    <w:rsid w:val="002F09BA"/>
    <w:rsid w:val="002F6A6B"/>
    <w:rsid w:val="00317643"/>
    <w:rsid w:val="00322AA8"/>
    <w:rsid w:val="00331E13"/>
    <w:rsid w:val="00340392"/>
    <w:rsid w:val="00350615"/>
    <w:rsid w:val="00361CBC"/>
    <w:rsid w:val="003B0D3C"/>
    <w:rsid w:val="003B0DD7"/>
    <w:rsid w:val="003C3BD2"/>
    <w:rsid w:val="003D3F19"/>
    <w:rsid w:val="003E0C00"/>
    <w:rsid w:val="003E7AF9"/>
    <w:rsid w:val="003F06CF"/>
    <w:rsid w:val="003F76F3"/>
    <w:rsid w:val="004105EA"/>
    <w:rsid w:val="004262ED"/>
    <w:rsid w:val="00434881"/>
    <w:rsid w:val="004356A7"/>
    <w:rsid w:val="004468AF"/>
    <w:rsid w:val="00455D0C"/>
    <w:rsid w:val="00457F0E"/>
    <w:rsid w:val="00465538"/>
    <w:rsid w:val="004702A8"/>
    <w:rsid w:val="00473E14"/>
    <w:rsid w:val="0047746F"/>
    <w:rsid w:val="004904F6"/>
    <w:rsid w:val="00491A97"/>
    <w:rsid w:val="004A71EB"/>
    <w:rsid w:val="004B0E5D"/>
    <w:rsid w:val="004B5331"/>
    <w:rsid w:val="004E11F9"/>
    <w:rsid w:val="004E1D6D"/>
    <w:rsid w:val="004E3355"/>
    <w:rsid w:val="004E35C9"/>
    <w:rsid w:val="004F1990"/>
    <w:rsid w:val="004F2D26"/>
    <w:rsid w:val="004F460B"/>
    <w:rsid w:val="004F652F"/>
    <w:rsid w:val="004F6C83"/>
    <w:rsid w:val="00500E46"/>
    <w:rsid w:val="00510B6D"/>
    <w:rsid w:val="00523FAD"/>
    <w:rsid w:val="00526EFF"/>
    <w:rsid w:val="005313B0"/>
    <w:rsid w:val="00537CB6"/>
    <w:rsid w:val="00550689"/>
    <w:rsid w:val="00552BBF"/>
    <w:rsid w:val="00552FFE"/>
    <w:rsid w:val="005615E1"/>
    <w:rsid w:val="0057286A"/>
    <w:rsid w:val="00573278"/>
    <w:rsid w:val="0058600A"/>
    <w:rsid w:val="00591EFA"/>
    <w:rsid w:val="005A4CC9"/>
    <w:rsid w:val="005B5C95"/>
    <w:rsid w:val="005C1BE9"/>
    <w:rsid w:val="005C3795"/>
    <w:rsid w:val="005C4D56"/>
    <w:rsid w:val="005D0CD6"/>
    <w:rsid w:val="005D3FAD"/>
    <w:rsid w:val="005D7F86"/>
    <w:rsid w:val="005E4DCF"/>
    <w:rsid w:val="005E727E"/>
    <w:rsid w:val="005F0535"/>
    <w:rsid w:val="00610B6F"/>
    <w:rsid w:val="00622CBB"/>
    <w:rsid w:val="00622E55"/>
    <w:rsid w:val="0062340C"/>
    <w:rsid w:val="00626071"/>
    <w:rsid w:val="006467F9"/>
    <w:rsid w:val="00664252"/>
    <w:rsid w:val="006655D2"/>
    <w:rsid w:val="006655FF"/>
    <w:rsid w:val="00674F67"/>
    <w:rsid w:val="006771E4"/>
    <w:rsid w:val="006806F4"/>
    <w:rsid w:val="006833DC"/>
    <w:rsid w:val="00691659"/>
    <w:rsid w:val="00691DBC"/>
    <w:rsid w:val="006A4513"/>
    <w:rsid w:val="006A7DEF"/>
    <w:rsid w:val="006B05CF"/>
    <w:rsid w:val="006C02FE"/>
    <w:rsid w:val="006C1A7B"/>
    <w:rsid w:val="006C4C74"/>
    <w:rsid w:val="006D07E2"/>
    <w:rsid w:val="006E6C24"/>
    <w:rsid w:val="006F588B"/>
    <w:rsid w:val="006F644C"/>
    <w:rsid w:val="0070288A"/>
    <w:rsid w:val="0071577B"/>
    <w:rsid w:val="007203C1"/>
    <w:rsid w:val="00722087"/>
    <w:rsid w:val="0072457D"/>
    <w:rsid w:val="0072759B"/>
    <w:rsid w:val="00734517"/>
    <w:rsid w:val="007406BE"/>
    <w:rsid w:val="00761AE5"/>
    <w:rsid w:val="00765428"/>
    <w:rsid w:val="00771DFF"/>
    <w:rsid w:val="00773C48"/>
    <w:rsid w:val="00783852"/>
    <w:rsid w:val="00787799"/>
    <w:rsid w:val="00787CA0"/>
    <w:rsid w:val="00791DB7"/>
    <w:rsid w:val="0079601D"/>
    <w:rsid w:val="007A4FC8"/>
    <w:rsid w:val="007B4429"/>
    <w:rsid w:val="007B494C"/>
    <w:rsid w:val="007B5289"/>
    <w:rsid w:val="007C29BA"/>
    <w:rsid w:val="007D795E"/>
    <w:rsid w:val="007F3473"/>
    <w:rsid w:val="007F462C"/>
    <w:rsid w:val="00801CD1"/>
    <w:rsid w:val="00806A0B"/>
    <w:rsid w:val="00807FB6"/>
    <w:rsid w:val="00815038"/>
    <w:rsid w:val="0082405C"/>
    <w:rsid w:val="00825074"/>
    <w:rsid w:val="00854198"/>
    <w:rsid w:val="00856C2E"/>
    <w:rsid w:val="00862C42"/>
    <w:rsid w:val="008632DF"/>
    <w:rsid w:val="00866775"/>
    <w:rsid w:val="00891155"/>
    <w:rsid w:val="008937BF"/>
    <w:rsid w:val="008A5AA6"/>
    <w:rsid w:val="008A5F4A"/>
    <w:rsid w:val="008A6F03"/>
    <w:rsid w:val="008B7D73"/>
    <w:rsid w:val="008C5C60"/>
    <w:rsid w:val="008D12AD"/>
    <w:rsid w:val="008E75F5"/>
    <w:rsid w:val="0090653B"/>
    <w:rsid w:val="00912598"/>
    <w:rsid w:val="00927276"/>
    <w:rsid w:val="00933427"/>
    <w:rsid w:val="00935BCB"/>
    <w:rsid w:val="00937B6D"/>
    <w:rsid w:val="009476A6"/>
    <w:rsid w:val="009530A3"/>
    <w:rsid w:val="00953DF7"/>
    <w:rsid w:val="00957038"/>
    <w:rsid w:val="0096382E"/>
    <w:rsid w:val="00963B2F"/>
    <w:rsid w:val="009677E7"/>
    <w:rsid w:val="00972D1F"/>
    <w:rsid w:val="00983B2F"/>
    <w:rsid w:val="009925F1"/>
    <w:rsid w:val="009A6844"/>
    <w:rsid w:val="009B4288"/>
    <w:rsid w:val="009B7BAE"/>
    <w:rsid w:val="009C0D39"/>
    <w:rsid w:val="009C2A85"/>
    <w:rsid w:val="009C7DFF"/>
    <w:rsid w:val="00A05D78"/>
    <w:rsid w:val="00A16BB9"/>
    <w:rsid w:val="00A322E8"/>
    <w:rsid w:val="00A56D4F"/>
    <w:rsid w:val="00A57763"/>
    <w:rsid w:val="00A61F69"/>
    <w:rsid w:val="00A6275D"/>
    <w:rsid w:val="00A640CD"/>
    <w:rsid w:val="00A749BE"/>
    <w:rsid w:val="00A81356"/>
    <w:rsid w:val="00AA164C"/>
    <w:rsid w:val="00AA2C73"/>
    <w:rsid w:val="00AA4E30"/>
    <w:rsid w:val="00AC0C2E"/>
    <w:rsid w:val="00AC2995"/>
    <w:rsid w:val="00AC340C"/>
    <w:rsid w:val="00AC730F"/>
    <w:rsid w:val="00AD16B4"/>
    <w:rsid w:val="00AE0593"/>
    <w:rsid w:val="00B03DE8"/>
    <w:rsid w:val="00B13542"/>
    <w:rsid w:val="00B22BE3"/>
    <w:rsid w:val="00B232D6"/>
    <w:rsid w:val="00B24F04"/>
    <w:rsid w:val="00B351D5"/>
    <w:rsid w:val="00B60660"/>
    <w:rsid w:val="00B65974"/>
    <w:rsid w:val="00B749C0"/>
    <w:rsid w:val="00B75E29"/>
    <w:rsid w:val="00B82713"/>
    <w:rsid w:val="00B8513F"/>
    <w:rsid w:val="00B85B0C"/>
    <w:rsid w:val="00B86F4A"/>
    <w:rsid w:val="00B934D9"/>
    <w:rsid w:val="00B93970"/>
    <w:rsid w:val="00B97F50"/>
    <w:rsid w:val="00BA1D88"/>
    <w:rsid w:val="00BA2CC2"/>
    <w:rsid w:val="00BC45D5"/>
    <w:rsid w:val="00BD59BA"/>
    <w:rsid w:val="00BD6AB1"/>
    <w:rsid w:val="00BE00B4"/>
    <w:rsid w:val="00BF4F02"/>
    <w:rsid w:val="00BF5320"/>
    <w:rsid w:val="00BF55DC"/>
    <w:rsid w:val="00C06CF5"/>
    <w:rsid w:val="00C14B4E"/>
    <w:rsid w:val="00C15CBB"/>
    <w:rsid w:val="00C1704D"/>
    <w:rsid w:val="00C43201"/>
    <w:rsid w:val="00C607FD"/>
    <w:rsid w:val="00C63A7D"/>
    <w:rsid w:val="00C720DC"/>
    <w:rsid w:val="00C935D8"/>
    <w:rsid w:val="00C944E2"/>
    <w:rsid w:val="00C96F23"/>
    <w:rsid w:val="00CA5C11"/>
    <w:rsid w:val="00CA5D78"/>
    <w:rsid w:val="00CA5F29"/>
    <w:rsid w:val="00CB6C18"/>
    <w:rsid w:val="00CC6D61"/>
    <w:rsid w:val="00CE1062"/>
    <w:rsid w:val="00D01530"/>
    <w:rsid w:val="00D0449D"/>
    <w:rsid w:val="00D22329"/>
    <w:rsid w:val="00D23943"/>
    <w:rsid w:val="00D34D81"/>
    <w:rsid w:val="00D46A19"/>
    <w:rsid w:val="00D54911"/>
    <w:rsid w:val="00D54AED"/>
    <w:rsid w:val="00D60E0A"/>
    <w:rsid w:val="00D63303"/>
    <w:rsid w:val="00D75875"/>
    <w:rsid w:val="00D81250"/>
    <w:rsid w:val="00DD2627"/>
    <w:rsid w:val="00DD3534"/>
    <w:rsid w:val="00DE6F0F"/>
    <w:rsid w:val="00DF6DB0"/>
    <w:rsid w:val="00DF79ED"/>
    <w:rsid w:val="00E07B98"/>
    <w:rsid w:val="00E10A1C"/>
    <w:rsid w:val="00E127BB"/>
    <w:rsid w:val="00E2295F"/>
    <w:rsid w:val="00E36F66"/>
    <w:rsid w:val="00E41AC1"/>
    <w:rsid w:val="00E4739A"/>
    <w:rsid w:val="00E568B9"/>
    <w:rsid w:val="00E7377E"/>
    <w:rsid w:val="00E761DE"/>
    <w:rsid w:val="00E860C8"/>
    <w:rsid w:val="00E877B8"/>
    <w:rsid w:val="00E90AC0"/>
    <w:rsid w:val="00E92752"/>
    <w:rsid w:val="00E933A5"/>
    <w:rsid w:val="00EA24ED"/>
    <w:rsid w:val="00EA3C70"/>
    <w:rsid w:val="00EA5F5B"/>
    <w:rsid w:val="00EB28C6"/>
    <w:rsid w:val="00EB6064"/>
    <w:rsid w:val="00EC1B6C"/>
    <w:rsid w:val="00ED15CF"/>
    <w:rsid w:val="00EE0E54"/>
    <w:rsid w:val="00EF38C1"/>
    <w:rsid w:val="00EF5B05"/>
    <w:rsid w:val="00F11B65"/>
    <w:rsid w:val="00F121EF"/>
    <w:rsid w:val="00F24BB1"/>
    <w:rsid w:val="00F4198F"/>
    <w:rsid w:val="00F42A6A"/>
    <w:rsid w:val="00F518E7"/>
    <w:rsid w:val="00F821F7"/>
    <w:rsid w:val="00F835F5"/>
    <w:rsid w:val="00F83817"/>
    <w:rsid w:val="00F92922"/>
    <w:rsid w:val="00F95EAF"/>
    <w:rsid w:val="00F97C4D"/>
    <w:rsid w:val="00FA123C"/>
    <w:rsid w:val="00FA2368"/>
    <w:rsid w:val="00FA2DFE"/>
    <w:rsid w:val="00FB6C20"/>
    <w:rsid w:val="00FC48A1"/>
    <w:rsid w:val="00FC7E71"/>
    <w:rsid w:val="00FD6826"/>
    <w:rsid w:val="00FE303C"/>
    <w:rsid w:val="00FE559A"/>
    <w:rsid w:val="00FF1D4E"/>
    <w:rsid w:val="00FF3ECA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C474CDB"/>
  <w15:chartTrackingRefBased/>
  <w15:docId w15:val="{3543AFDA-109D-214B-8F3A-06EE2FB8C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E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2E66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="Calibri" w:eastAsia="PMingLiU" w:hAnsi="Calibri" w:cs="Times New Roman"/>
      <w:sz w:val="20"/>
      <w:szCs w:val="20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002E66"/>
    <w:rPr>
      <w:rFonts w:ascii="Calibri" w:eastAsia="PMingLiU" w:hAnsi="Calibri" w:cs="Times New Roman"/>
      <w:sz w:val="20"/>
      <w:szCs w:val="20"/>
      <w:lang w:val="en-US" w:eastAsia="zh-TW"/>
    </w:rPr>
  </w:style>
  <w:style w:type="paragraph" w:styleId="NormalWeb">
    <w:name w:val="Normal (Web)"/>
    <w:basedOn w:val="Normal"/>
    <w:uiPriority w:val="99"/>
    <w:unhideWhenUsed/>
    <w:rsid w:val="006771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22CB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CBB"/>
  </w:style>
  <w:style w:type="character" w:styleId="PageNumber">
    <w:name w:val="page number"/>
    <w:basedOn w:val="DefaultParagraphFont"/>
    <w:uiPriority w:val="99"/>
    <w:semiHidden/>
    <w:unhideWhenUsed/>
    <w:rsid w:val="00622CBB"/>
  </w:style>
  <w:style w:type="paragraph" w:styleId="BalloonText">
    <w:name w:val="Balloon Text"/>
    <w:basedOn w:val="Normal"/>
    <w:link w:val="BalloonTextChar"/>
    <w:uiPriority w:val="99"/>
    <w:semiHidden/>
    <w:unhideWhenUsed/>
    <w:rsid w:val="005D0CD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CD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1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6B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BB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Yuen</dc:creator>
  <cp:keywords/>
  <dc:description/>
  <cp:lastModifiedBy>Shannon Yuen</cp:lastModifiedBy>
  <cp:revision>2</cp:revision>
  <dcterms:created xsi:type="dcterms:W3CDTF">2021-05-04T11:29:00Z</dcterms:created>
  <dcterms:modified xsi:type="dcterms:W3CDTF">2021-05-04T11:29:00Z</dcterms:modified>
</cp:coreProperties>
</file>